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5014" w:rsidRPr="003830AE" w:rsidRDefault="004F7F80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t>Table 1.</w:t>
      </w:r>
      <w:r w:rsidR="00B659D3" w:rsidRPr="003830AE">
        <w:rPr>
          <w:rFonts w:ascii="Times New Roman" w:hAnsi="Times New Roman" w:cs="Times New Roman"/>
          <w:sz w:val="20"/>
          <w:szCs w:val="20"/>
        </w:rPr>
        <w:t xml:space="preserve"> Diabetes</w:t>
      </w:r>
      <w:r w:rsidR="00945015" w:rsidRPr="003830AE">
        <w:rPr>
          <w:rFonts w:ascii="Times New Roman" w:hAnsi="Times New Roman" w:cs="Times New Roman"/>
          <w:sz w:val="20"/>
          <w:szCs w:val="20"/>
        </w:rPr>
        <w:t xml:space="preserve"> short-term </w:t>
      </w: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2749"/>
        <w:gridCol w:w="936"/>
        <w:gridCol w:w="954"/>
        <w:gridCol w:w="936"/>
        <w:gridCol w:w="954"/>
        <w:gridCol w:w="936"/>
        <w:gridCol w:w="954"/>
        <w:gridCol w:w="936"/>
        <w:gridCol w:w="954"/>
        <w:gridCol w:w="936"/>
        <w:gridCol w:w="990"/>
        <w:gridCol w:w="863"/>
        <w:gridCol w:w="667"/>
      </w:tblGrid>
      <w:tr w:rsidR="000609D5" w:rsidRPr="003830AE" w:rsidTr="007F7045">
        <w:tc>
          <w:tcPr>
            <w:tcW w:w="2749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 w:rsidR="00A97493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 w:rsidR="00A97493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 w:rsidR="00A97493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 w:rsidR="00A97493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 w:rsidR="00A97493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 w:rsidR="00A97493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 w:rsidR="00A97493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 w:rsidR="00A97493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 w:rsidR="00A97493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 w:rsidR="00A97493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63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667" w:type="dxa"/>
          </w:tcPr>
          <w:p w:rsidR="000609D5" w:rsidRPr="003830AE" w:rsidRDefault="000609D5" w:rsidP="003830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0609D5" w:rsidRPr="003830AE" w:rsidTr="007F7045">
        <w:tc>
          <w:tcPr>
            <w:tcW w:w="2749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short-term complications-related preventable hospitalizations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22197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30327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32013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36635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45069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58109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66034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76150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7295</w:t>
            </w:r>
          </w:p>
        </w:tc>
        <w:tc>
          <w:tcPr>
            <w:tcW w:w="990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95295</w:t>
            </w:r>
          </w:p>
        </w:tc>
        <w:tc>
          <w:tcPr>
            <w:tcW w:w="863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09D5" w:rsidRPr="003830AE" w:rsidTr="007F7045">
        <w:tc>
          <w:tcPr>
            <w:tcW w:w="2749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992930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622198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211802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989364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637362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153929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804373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400252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887324</w:t>
            </w:r>
          </w:p>
        </w:tc>
        <w:tc>
          <w:tcPr>
            <w:tcW w:w="990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273438</w:t>
            </w:r>
          </w:p>
        </w:tc>
        <w:tc>
          <w:tcPr>
            <w:tcW w:w="863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09D5" w:rsidRPr="003830AE" w:rsidTr="003830AE">
        <w:tc>
          <w:tcPr>
            <w:tcW w:w="2749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6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6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6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6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6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7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7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7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8)</w:t>
            </w:r>
          </w:p>
        </w:tc>
        <w:tc>
          <w:tcPr>
            <w:tcW w:w="990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863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.4</w:t>
            </w:r>
            <w:r w:rsidR="007F7045"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67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09D5" w:rsidRPr="003830AE" w:rsidTr="003830AE">
        <w:tc>
          <w:tcPr>
            <w:tcW w:w="2749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9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1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1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2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3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6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8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1)</w:t>
            </w:r>
          </w:p>
        </w:tc>
        <w:tc>
          <w:tcPr>
            <w:tcW w:w="990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93)</w:t>
            </w:r>
          </w:p>
        </w:tc>
        <w:tc>
          <w:tcPr>
            <w:tcW w:w="863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6.9</w:t>
            </w:r>
            <w:r w:rsidR="007F7045"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67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0609D5" w:rsidRPr="003830AE" w:rsidTr="003830AE">
        <w:tc>
          <w:tcPr>
            <w:tcW w:w="2749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09D5" w:rsidRPr="003830AE" w:rsidTr="003830AE">
        <w:tc>
          <w:tcPr>
            <w:tcW w:w="2749" w:type="dxa"/>
          </w:tcPr>
          <w:p w:rsidR="000609D5" w:rsidRPr="003830AE" w:rsidRDefault="000609D5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4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7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0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7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8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9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71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72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74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75)</w:t>
            </w:r>
          </w:p>
        </w:tc>
        <w:tc>
          <w:tcPr>
            <w:tcW w:w="990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6)</w:t>
            </w:r>
          </w:p>
        </w:tc>
        <w:tc>
          <w:tcPr>
            <w:tcW w:w="863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  <w:r w:rsidR="007F7045"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67" w:type="dxa"/>
            <w:shd w:val="clear" w:color="auto" w:fill="auto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0609D5" w:rsidRPr="003830AE" w:rsidTr="007F7045">
        <w:tc>
          <w:tcPr>
            <w:tcW w:w="2749" w:type="dxa"/>
          </w:tcPr>
          <w:p w:rsidR="000609D5" w:rsidRPr="003830AE" w:rsidRDefault="000609D5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9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9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9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9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1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2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3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(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)</w:t>
            </w:r>
          </w:p>
        </w:tc>
        <w:tc>
          <w:tcPr>
            <w:tcW w:w="990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5)</w:t>
            </w:r>
          </w:p>
        </w:tc>
        <w:tc>
          <w:tcPr>
            <w:tcW w:w="863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6.1</w:t>
            </w:r>
            <w:r w:rsidR="007F7045"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67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0609D5" w:rsidRPr="003830AE" w:rsidTr="007F7045">
        <w:tc>
          <w:tcPr>
            <w:tcW w:w="2749" w:type="dxa"/>
          </w:tcPr>
          <w:p w:rsidR="000609D5" w:rsidRPr="003830AE" w:rsidRDefault="000609D5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90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9)</w:t>
            </w:r>
          </w:p>
        </w:tc>
        <w:tc>
          <w:tcPr>
            <w:tcW w:w="863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  <w:r w:rsidR="007F7045"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67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0609D5" w:rsidRPr="003830AE" w:rsidTr="007F7045">
        <w:tc>
          <w:tcPr>
            <w:tcW w:w="2749" w:type="dxa"/>
          </w:tcPr>
          <w:p w:rsidR="000609D5" w:rsidRPr="003830AE" w:rsidRDefault="000609D5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6"/>
            <w:bookmarkStart w:id="1" w:name="OLE_LINK7"/>
            <w:bookmarkStart w:id="2" w:name="OLE_LINK8"/>
            <w:bookmarkStart w:id="3" w:name="OLE_LINK9"/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  <w:bookmarkEnd w:id="0"/>
            <w:bookmarkEnd w:id="1"/>
            <w:bookmarkEnd w:id="2"/>
            <w:bookmarkEnd w:id="3"/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7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7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7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7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90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9)</w:t>
            </w:r>
          </w:p>
        </w:tc>
        <w:tc>
          <w:tcPr>
            <w:tcW w:w="863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  <w:r w:rsidR="007F7045"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67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09D5" w:rsidRPr="003830AE" w:rsidTr="007F7045">
        <w:tc>
          <w:tcPr>
            <w:tcW w:w="2749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09D5" w:rsidRPr="003830AE" w:rsidTr="007F7045">
        <w:tc>
          <w:tcPr>
            <w:tcW w:w="2749" w:type="dxa"/>
          </w:tcPr>
          <w:p w:rsidR="000609D5" w:rsidRPr="003830AE" w:rsidRDefault="000609D5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55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56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55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56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57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59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0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2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3)</w:t>
            </w:r>
          </w:p>
        </w:tc>
        <w:tc>
          <w:tcPr>
            <w:tcW w:w="990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863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.1</w:t>
            </w:r>
            <w:r w:rsidR="007F7045"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67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0609D5" w:rsidRPr="003830AE" w:rsidTr="007F7045">
        <w:tc>
          <w:tcPr>
            <w:tcW w:w="2749" w:type="dxa"/>
          </w:tcPr>
          <w:p w:rsidR="000609D5" w:rsidRPr="003830AE" w:rsidRDefault="000609D5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56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57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57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57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59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1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1)</w:t>
            </w:r>
          </w:p>
        </w:tc>
        <w:tc>
          <w:tcPr>
            <w:tcW w:w="954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2)</w:t>
            </w:r>
          </w:p>
        </w:tc>
        <w:tc>
          <w:tcPr>
            <w:tcW w:w="936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63)</w:t>
            </w:r>
          </w:p>
        </w:tc>
        <w:tc>
          <w:tcPr>
            <w:tcW w:w="990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863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  <w:r w:rsidR="007F7045"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67" w:type="dxa"/>
          </w:tcPr>
          <w:p w:rsidR="000609D5" w:rsidRPr="003830AE" w:rsidRDefault="000609D5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</w:tbl>
    <w:p w:rsidR="004F7F80" w:rsidRPr="003830AE" w:rsidRDefault="004F7F80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F7F80" w:rsidRPr="003830AE" w:rsidRDefault="004F7F80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40661" w:rsidRPr="003830AE" w:rsidRDefault="00B40661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87662" w:rsidRPr="003830AE" w:rsidRDefault="00B87662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B87662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40661" w:rsidRPr="003830AE" w:rsidRDefault="00B40661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 xml:space="preserve">Table 2. Diabetes long-term 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2664"/>
        <w:gridCol w:w="936"/>
        <w:gridCol w:w="990"/>
        <w:gridCol w:w="954"/>
        <w:gridCol w:w="936"/>
        <w:gridCol w:w="990"/>
        <w:gridCol w:w="954"/>
        <w:gridCol w:w="936"/>
        <w:gridCol w:w="954"/>
        <w:gridCol w:w="936"/>
        <w:gridCol w:w="990"/>
        <w:gridCol w:w="863"/>
        <w:gridCol w:w="667"/>
      </w:tblGrid>
      <w:tr w:rsidR="00A97493" w:rsidRPr="003830AE" w:rsidTr="00E63278">
        <w:tc>
          <w:tcPr>
            <w:tcW w:w="2664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5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5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5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6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667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E63278" w:rsidRPr="003830AE" w:rsidTr="00E63278">
        <w:tc>
          <w:tcPr>
            <w:tcW w:w="266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79208</w:t>
            </w:r>
          </w:p>
        </w:tc>
        <w:tc>
          <w:tcPr>
            <w:tcW w:w="990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93735</w:t>
            </w:r>
          </w:p>
        </w:tc>
        <w:tc>
          <w:tcPr>
            <w:tcW w:w="95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90590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88095</w:t>
            </w:r>
          </w:p>
        </w:tc>
        <w:tc>
          <w:tcPr>
            <w:tcW w:w="990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79256</w:t>
            </w:r>
          </w:p>
        </w:tc>
        <w:tc>
          <w:tcPr>
            <w:tcW w:w="95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90178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01519</w:t>
            </w:r>
          </w:p>
        </w:tc>
        <w:tc>
          <w:tcPr>
            <w:tcW w:w="95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84200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82550</w:t>
            </w:r>
          </w:p>
        </w:tc>
        <w:tc>
          <w:tcPr>
            <w:tcW w:w="990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84065</w:t>
            </w:r>
          </w:p>
        </w:tc>
        <w:tc>
          <w:tcPr>
            <w:tcW w:w="863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3278" w:rsidRPr="003830AE" w:rsidTr="00E63278">
        <w:tc>
          <w:tcPr>
            <w:tcW w:w="266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992930</w:t>
            </w:r>
          </w:p>
        </w:tc>
        <w:tc>
          <w:tcPr>
            <w:tcW w:w="990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622198</w:t>
            </w:r>
          </w:p>
        </w:tc>
        <w:tc>
          <w:tcPr>
            <w:tcW w:w="95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211802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989364</w:t>
            </w:r>
          </w:p>
        </w:tc>
        <w:tc>
          <w:tcPr>
            <w:tcW w:w="990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637362</w:t>
            </w:r>
          </w:p>
        </w:tc>
        <w:tc>
          <w:tcPr>
            <w:tcW w:w="95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153929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804373</w:t>
            </w:r>
          </w:p>
        </w:tc>
        <w:tc>
          <w:tcPr>
            <w:tcW w:w="95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400252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887324</w:t>
            </w:r>
          </w:p>
        </w:tc>
        <w:tc>
          <w:tcPr>
            <w:tcW w:w="990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273438</w:t>
            </w:r>
          </w:p>
        </w:tc>
        <w:tc>
          <w:tcPr>
            <w:tcW w:w="863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3278" w:rsidRPr="003830AE" w:rsidTr="003830AE">
        <w:tc>
          <w:tcPr>
            <w:tcW w:w="266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4)</w:t>
            </w:r>
          </w:p>
        </w:tc>
        <w:tc>
          <w:tcPr>
            <w:tcW w:w="990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4)</w:t>
            </w:r>
          </w:p>
        </w:tc>
        <w:tc>
          <w:tcPr>
            <w:tcW w:w="95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4)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3)</w:t>
            </w:r>
          </w:p>
        </w:tc>
        <w:tc>
          <w:tcPr>
            <w:tcW w:w="990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3)</w:t>
            </w:r>
          </w:p>
        </w:tc>
        <w:tc>
          <w:tcPr>
            <w:tcW w:w="95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3)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3)</w:t>
            </w:r>
          </w:p>
        </w:tc>
        <w:tc>
          <w:tcPr>
            <w:tcW w:w="954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2)</w:t>
            </w:r>
          </w:p>
        </w:tc>
        <w:tc>
          <w:tcPr>
            <w:tcW w:w="936" w:type="dxa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2)</w:t>
            </w:r>
          </w:p>
        </w:tc>
        <w:tc>
          <w:tcPr>
            <w:tcW w:w="990" w:type="dxa"/>
            <w:shd w:val="clear" w:color="auto" w:fill="auto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  <w:p w:rsidR="00E63278" w:rsidRPr="003830AE" w:rsidRDefault="00E6327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2)</w:t>
            </w:r>
          </w:p>
        </w:tc>
        <w:tc>
          <w:tcPr>
            <w:tcW w:w="863" w:type="dxa"/>
            <w:shd w:val="clear" w:color="auto" w:fill="auto"/>
          </w:tcPr>
          <w:p w:rsidR="00E63278" w:rsidRPr="003830AE" w:rsidRDefault="00621B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7.9%</w:t>
            </w:r>
          </w:p>
        </w:tc>
        <w:tc>
          <w:tcPr>
            <w:tcW w:w="667" w:type="dxa"/>
            <w:shd w:val="clear" w:color="auto" w:fill="auto"/>
          </w:tcPr>
          <w:p w:rsidR="00E63278" w:rsidRPr="003830AE" w:rsidRDefault="00E63278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BB14D6" w:rsidRPr="003830AE" w:rsidTr="003830AE">
        <w:tc>
          <w:tcPr>
            <w:tcW w:w="266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6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7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17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4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2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8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9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9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4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2)</w:t>
            </w:r>
          </w:p>
        </w:tc>
        <w:tc>
          <w:tcPr>
            <w:tcW w:w="990" w:type="dxa"/>
            <w:shd w:val="clear" w:color="auto" w:fill="auto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6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01)</w:t>
            </w:r>
          </w:p>
        </w:tc>
        <w:tc>
          <w:tcPr>
            <w:tcW w:w="863" w:type="dxa"/>
            <w:shd w:val="clear" w:color="auto" w:fill="auto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12.5%</w:t>
            </w:r>
          </w:p>
        </w:tc>
        <w:tc>
          <w:tcPr>
            <w:tcW w:w="667" w:type="dxa"/>
            <w:shd w:val="clear" w:color="auto" w:fill="auto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BB14D6" w:rsidRPr="003830AE" w:rsidTr="003830AE">
        <w:tc>
          <w:tcPr>
            <w:tcW w:w="266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auto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14D6" w:rsidRPr="003830AE" w:rsidTr="003830AE">
        <w:tc>
          <w:tcPr>
            <w:tcW w:w="2664" w:type="dxa"/>
          </w:tcPr>
          <w:p w:rsidR="00BB14D6" w:rsidRPr="003830AE" w:rsidRDefault="00BB14D6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2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1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1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3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3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2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1)</w:t>
            </w:r>
          </w:p>
        </w:tc>
        <w:tc>
          <w:tcPr>
            <w:tcW w:w="990" w:type="dxa"/>
            <w:shd w:val="clear" w:color="auto" w:fill="auto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1)</w:t>
            </w:r>
          </w:p>
        </w:tc>
        <w:tc>
          <w:tcPr>
            <w:tcW w:w="863" w:type="dxa"/>
            <w:shd w:val="clear" w:color="auto" w:fill="auto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.7%</w:t>
            </w:r>
          </w:p>
        </w:tc>
        <w:tc>
          <w:tcPr>
            <w:tcW w:w="667" w:type="dxa"/>
            <w:shd w:val="clear" w:color="auto" w:fill="auto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B14D6" w:rsidRPr="003830AE" w:rsidTr="00E63278">
        <w:tc>
          <w:tcPr>
            <w:tcW w:w="2664" w:type="dxa"/>
          </w:tcPr>
          <w:p w:rsidR="00BB14D6" w:rsidRPr="003830AE" w:rsidRDefault="00BB14D6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8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8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6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863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0.43%</w:t>
            </w:r>
          </w:p>
        </w:tc>
        <w:tc>
          <w:tcPr>
            <w:tcW w:w="667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B14D6" w:rsidRPr="003830AE" w:rsidTr="00E63278">
        <w:tc>
          <w:tcPr>
            <w:tcW w:w="2664" w:type="dxa"/>
          </w:tcPr>
          <w:p w:rsidR="00BB14D6" w:rsidRPr="003830AE" w:rsidRDefault="00BB14D6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4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5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3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1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8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6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6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2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1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863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28.5%</w:t>
            </w:r>
          </w:p>
        </w:tc>
        <w:tc>
          <w:tcPr>
            <w:tcW w:w="667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B14D6" w:rsidRPr="003830AE" w:rsidTr="00E63278">
        <w:tc>
          <w:tcPr>
            <w:tcW w:w="2664" w:type="dxa"/>
          </w:tcPr>
          <w:p w:rsidR="00BB14D6" w:rsidRPr="003830AE" w:rsidRDefault="00BB14D6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3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2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2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8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7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4)</w:t>
            </w:r>
          </w:p>
        </w:tc>
        <w:tc>
          <w:tcPr>
            <w:tcW w:w="863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33.1%</w:t>
            </w:r>
          </w:p>
        </w:tc>
        <w:tc>
          <w:tcPr>
            <w:tcW w:w="667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B14D6" w:rsidRPr="003830AE" w:rsidTr="00E63278">
        <w:tc>
          <w:tcPr>
            <w:tcW w:w="266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14D6" w:rsidRPr="003830AE" w:rsidTr="00E63278">
        <w:tc>
          <w:tcPr>
            <w:tcW w:w="2664" w:type="dxa"/>
          </w:tcPr>
          <w:p w:rsidR="00BB14D6" w:rsidRPr="003830AE" w:rsidRDefault="00BB14D6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2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3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2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1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77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4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78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7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78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74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72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71)</w:t>
            </w:r>
          </w:p>
        </w:tc>
        <w:tc>
          <w:tcPr>
            <w:tcW w:w="863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19.5%</w:t>
            </w:r>
          </w:p>
        </w:tc>
        <w:tc>
          <w:tcPr>
            <w:tcW w:w="667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B14D6" w:rsidRPr="003830AE" w:rsidTr="00E63278">
        <w:tc>
          <w:tcPr>
            <w:tcW w:w="2664" w:type="dxa"/>
          </w:tcPr>
          <w:p w:rsidR="00BB14D6" w:rsidRPr="003830AE" w:rsidRDefault="00BB14D6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5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7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6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4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3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4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5)</w:t>
            </w:r>
          </w:p>
        </w:tc>
        <w:tc>
          <w:tcPr>
            <w:tcW w:w="954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2)</w:t>
            </w:r>
          </w:p>
        </w:tc>
        <w:tc>
          <w:tcPr>
            <w:tcW w:w="936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2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2)</w:t>
            </w:r>
          </w:p>
        </w:tc>
        <w:tc>
          <w:tcPr>
            <w:tcW w:w="990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  <w:p w:rsidR="00BB14D6" w:rsidRPr="003830AE" w:rsidRDefault="00BB14D6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82)</w:t>
            </w:r>
          </w:p>
        </w:tc>
        <w:tc>
          <w:tcPr>
            <w:tcW w:w="863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667" w:type="dxa"/>
          </w:tcPr>
          <w:p w:rsidR="00BB14D6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</w:tbl>
    <w:p w:rsidR="00B40661" w:rsidRPr="003830AE" w:rsidRDefault="00B40661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6C87" w:rsidRPr="003830AE" w:rsidRDefault="00156C87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156C87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56C87" w:rsidRPr="003830AE" w:rsidRDefault="00156C87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 xml:space="preserve">Table 3. Uncontrolled diabetes 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2664"/>
        <w:gridCol w:w="936"/>
        <w:gridCol w:w="990"/>
        <w:gridCol w:w="954"/>
        <w:gridCol w:w="936"/>
        <w:gridCol w:w="990"/>
        <w:gridCol w:w="954"/>
        <w:gridCol w:w="936"/>
        <w:gridCol w:w="954"/>
        <w:gridCol w:w="936"/>
        <w:gridCol w:w="990"/>
        <w:gridCol w:w="863"/>
        <w:gridCol w:w="667"/>
      </w:tblGrid>
      <w:tr w:rsidR="00A97493" w:rsidRPr="003830AE" w:rsidTr="009F10E0">
        <w:tc>
          <w:tcPr>
            <w:tcW w:w="2664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5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5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5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6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667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156C87" w:rsidRPr="003830AE" w:rsidTr="009F10E0">
        <w:tc>
          <w:tcPr>
            <w:tcW w:w="266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139</w:t>
            </w: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8026</w:t>
            </w: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7931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0919</w:t>
            </w: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1696</w:t>
            </w: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926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717</w:t>
            </w: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2020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6150</w:t>
            </w: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2895</w:t>
            </w:r>
          </w:p>
        </w:tc>
        <w:tc>
          <w:tcPr>
            <w:tcW w:w="863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6C87" w:rsidRPr="003830AE" w:rsidTr="009F10E0">
        <w:tc>
          <w:tcPr>
            <w:tcW w:w="266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992930</w:t>
            </w: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622198</w:t>
            </w: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211802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989364</w:t>
            </w: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637362</w:t>
            </w: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153929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804373</w:t>
            </w: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400252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887324</w:t>
            </w: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273438</w:t>
            </w:r>
          </w:p>
        </w:tc>
        <w:tc>
          <w:tcPr>
            <w:tcW w:w="863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6C87" w:rsidRPr="003830AE" w:rsidTr="003830AE">
        <w:tc>
          <w:tcPr>
            <w:tcW w:w="266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09)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09)</w:t>
            </w: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09)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08)</w:t>
            </w:r>
          </w:p>
        </w:tc>
        <w:tc>
          <w:tcPr>
            <w:tcW w:w="990" w:type="dxa"/>
            <w:shd w:val="clear" w:color="auto" w:fill="auto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07)</w:t>
            </w:r>
          </w:p>
        </w:tc>
        <w:tc>
          <w:tcPr>
            <w:tcW w:w="863" w:type="dxa"/>
            <w:shd w:val="clear" w:color="auto" w:fill="auto"/>
          </w:tcPr>
          <w:p w:rsidR="00156C87" w:rsidRPr="003830AE" w:rsidRDefault="00621B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35.0%</w:t>
            </w:r>
          </w:p>
        </w:tc>
        <w:tc>
          <w:tcPr>
            <w:tcW w:w="667" w:type="dxa"/>
            <w:shd w:val="clear" w:color="auto" w:fill="auto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156C87" w:rsidRPr="003830AE" w:rsidTr="003830AE">
        <w:tc>
          <w:tcPr>
            <w:tcW w:w="266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7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8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7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8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7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4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3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41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7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5)</w:t>
            </w:r>
          </w:p>
        </w:tc>
        <w:tc>
          <w:tcPr>
            <w:tcW w:w="863" w:type="dxa"/>
            <w:shd w:val="clear" w:color="auto" w:fill="auto"/>
          </w:tcPr>
          <w:p w:rsidR="00156C87" w:rsidRPr="003830AE" w:rsidRDefault="00621B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37.0%</w:t>
            </w:r>
          </w:p>
        </w:tc>
        <w:tc>
          <w:tcPr>
            <w:tcW w:w="667" w:type="dxa"/>
            <w:shd w:val="clear" w:color="auto" w:fill="auto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BB14D6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56C87" w:rsidRPr="003830AE" w:rsidTr="003830AE">
        <w:tc>
          <w:tcPr>
            <w:tcW w:w="266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auto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6C87" w:rsidRPr="003830AE" w:rsidTr="003830AE">
        <w:tc>
          <w:tcPr>
            <w:tcW w:w="2664" w:type="dxa"/>
          </w:tcPr>
          <w:p w:rsidR="00156C87" w:rsidRPr="003830AE" w:rsidRDefault="00156C87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6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7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7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7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7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5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5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4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2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1)</w:t>
            </w:r>
          </w:p>
        </w:tc>
        <w:tc>
          <w:tcPr>
            <w:tcW w:w="863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7.9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156C87" w:rsidRPr="003830AE" w:rsidTr="009F10E0">
        <w:tc>
          <w:tcPr>
            <w:tcW w:w="2664" w:type="dxa"/>
          </w:tcPr>
          <w:p w:rsidR="00156C87" w:rsidRPr="003830AE" w:rsidRDefault="00156C87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8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8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8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8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8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6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6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4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3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1)</w:t>
            </w:r>
          </w:p>
        </w:tc>
        <w:tc>
          <w:tcPr>
            <w:tcW w:w="863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5.9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156C87" w:rsidRPr="003830AE" w:rsidTr="009F10E0">
        <w:tc>
          <w:tcPr>
            <w:tcW w:w="2664" w:type="dxa"/>
          </w:tcPr>
          <w:p w:rsidR="00156C87" w:rsidRPr="003830AE" w:rsidRDefault="00156C87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7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6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5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3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2)</w:t>
            </w:r>
          </w:p>
        </w:tc>
        <w:tc>
          <w:tcPr>
            <w:tcW w:w="863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.0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156C87" w:rsidRPr="003830AE" w:rsidTr="009F10E0">
        <w:tc>
          <w:tcPr>
            <w:tcW w:w="2664" w:type="dxa"/>
          </w:tcPr>
          <w:p w:rsidR="00156C87" w:rsidRPr="003830AE" w:rsidRDefault="00156C87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7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6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15)</w:t>
            </w:r>
          </w:p>
        </w:tc>
        <w:tc>
          <w:tcPr>
            <w:tcW w:w="863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5.3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156C87" w:rsidRPr="003830AE" w:rsidTr="009F10E0">
        <w:tc>
          <w:tcPr>
            <w:tcW w:w="266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6C87" w:rsidRPr="003830AE" w:rsidTr="009F10E0">
        <w:tc>
          <w:tcPr>
            <w:tcW w:w="2664" w:type="dxa"/>
          </w:tcPr>
          <w:p w:rsidR="00156C87" w:rsidRPr="003830AE" w:rsidRDefault="00156C87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4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5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4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6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5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2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2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8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6)</w:t>
            </w:r>
          </w:p>
        </w:tc>
        <w:tc>
          <w:tcPr>
            <w:tcW w:w="863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4.6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156C87" w:rsidRPr="003830AE" w:rsidTr="009F10E0">
        <w:tc>
          <w:tcPr>
            <w:tcW w:w="2664" w:type="dxa"/>
          </w:tcPr>
          <w:p w:rsidR="00156C87" w:rsidRPr="003830AE" w:rsidRDefault="00156C87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3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4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4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4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4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2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2)</w:t>
            </w:r>
          </w:p>
        </w:tc>
        <w:tc>
          <w:tcPr>
            <w:tcW w:w="954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936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8)</w:t>
            </w:r>
          </w:p>
        </w:tc>
        <w:tc>
          <w:tcPr>
            <w:tcW w:w="990" w:type="dxa"/>
            <w:vAlign w:val="bottom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26)</w:t>
            </w:r>
          </w:p>
        </w:tc>
        <w:tc>
          <w:tcPr>
            <w:tcW w:w="863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4.0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156C87" w:rsidRPr="003830AE" w:rsidRDefault="00156C8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9F10E0" w:rsidRPr="003830AE" w:rsidRDefault="009F10E0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F10E0" w:rsidRPr="003830AE" w:rsidRDefault="009F10E0" w:rsidP="003830AE">
      <w:pPr>
        <w:rPr>
          <w:rFonts w:ascii="Times New Roman" w:hAnsi="Times New Roman" w:cs="Times New Roman"/>
          <w:sz w:val="20"/>
          <w:szCs w:val="20"/>
        </w:rPr>
      </w:pPr>
    </w:p>
    <w:p w:rsidR="009F10E0" w:rsidRPr="003830AE" w:rsidRDefault="009F10E0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9F10E0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F10E0" w:rsidRPr="003830AE" w:rsidRDefault="009F10E0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C402E0" w:rsidRPr="003830AE">
        <w:rPr>
          <w:rFonts w:ascii="Times New Roman" w:hAnsi="Times New Roman" w:cs="Times New Roman"/>
          <w:sz w:val="20"/>
          <w:szCs w:val="20"/>
        </w:rPr>
        <w:t>4</w:t>
      </w:r>
      <w:r w:rsidRPr="003830AE">
        <w:rPr>
          <w:rFonts w:ascii="Times New Roman" w:hAnsi="Times New Roman" w:cs="Times New Roman"/>
          <w:sz w:val="20"/>
          <w:szCs w:val="20"/>
        </w:rPr>
        <w:t xml:space="preserve">. Amputation-related 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2664"/>
        <w:gridCol w:w="936"/>
        <w:gridCol w:w="990"/>
        <w:gridCol w:w="954"/>
        <w:gridCol w:w="936"/>
        <w:gridCol w:w="990"/>
        <w:gridCol w:w="954"/>
        <w:gridCol w:w="936"/>
        <w:gridCol w:w="954"/>
        <w:gridCol w:w="936"/>
        <w:gridCol w:w="990"/>
        <w:gridCol w:w="863"/>
        <w:gridCol w:w="667"/>
      </w:tblGrid>
      <w:tr w:rsidR="00A97493" w:rsidRPr="003830AE" w:rsidTr="009F10E0">
        <w:tc>
          <w:tcPr>
            <w:tcW w:w="2664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5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5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5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6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667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9F10E0" w:rsidRPr="003830AE" w:rsidTr="009F10E0">
        <w:tc>
          <w:tcPr>
            <w:tcW w:w="266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2066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4965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1530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1527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2243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7076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8338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6930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03430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12005</w:t>
            </w:r>
          </w:p>
        </w:tc>
        <w:tc>
          <w:tcPr>
            <w:tcW w:w="863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10E0" w:rsidRPr="003830AE" w:rsidTr="009F10E0">
        <w:tc>
          <w:tcPr>
            <w:tcW w:w="266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992930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622198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211802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989364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637362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153929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804373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400252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887324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273438</w:t>
            </w:r>
          </w:p>
        </w:tc>
        <w:tc>
          <w:tcPr>
            <w:tcW w:w="863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10E0" w:rsidRPr="003830AE" w:rsidTr="003830AE">
        <w:tc>
          <w:tcPr>
            <w:tcW w:w="266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2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2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990" w:type="dxa"/>
            <w:shd w:val="clear" w:color="auto" w:fill="auto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4)</w:t>
            </w:r>
          </w:p>
        </w:tc>
        <w:tc>
          <w:tcPr>
            <w:tcW w:w="863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</w:t>
            </w:r>
            <w:r w:rsidR="003B7747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9F10E0" w:rsidRPr="003830AE" w:rsidTr="003830AE">
        <w:tc>
          <w:tcPr>
            <w:tcW w:w="266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9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1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9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90" w:type="dxa"/>
            <w:shd w:val="clear" w:color="auto" w:fill="auto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863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  <w:r w:rsidR="003B7747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9F10E0" w:rsidRPr="003830AE" w:rsidTr="003830AE">
        <w:tc>
          <w:tcPr>
            <w:tcW w:w="266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auto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10E0" w:rsidRPr="003830AE" w:rsidTr="003830AE">
        <w:tc>
          <w:tcPr>
            <w:tcW w:w="2664" w:type="dxa"/>
          </w:tcPr>
          <w:p w:rsidR="009F10E0" w:rsidRPr="003830AE" w:rsidRDefault="009F10E0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9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9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9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2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2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3)</w:t>
            </w:r>
          </w:p>
        </w:tc>
        <w:tc>
          <w:tcPr>
            <w:tcW w:w="990" w:type="dxa"/>
            <w:shd w:val="clear" w:color="auto" w:fill="auto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3)</w:t>
            </w:r>
          </w:p>
        </w:tc>
        <w:tc>
          <w:tcPr>
            <w:tcW w:w="863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</w:t>
            </w:r>
            <w:r w:rsidR="003B7747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F10E0" w:rsidRPr="003830AE" w:rsidTr="009F10E0">
        <w:tc>
          <w:tcPr>
            <w:tcW w:w="2664" w:type="dxa"/>
          </w:tcPr>
          <w:p w:rsidR="009F10E0" w:rsidRPr="003830AE" w:rsidRDefault="009F10E0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8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2)</w:t>
            </w:r>
          </w:p>
        </w:tc>
        <w:tc>
          <w:tcPr>
            <w:tcW w:w="863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</w:t>
            </w:r>
            <w:r w:rsidR="003B7747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F10E0" w:rsidRPr="003830AE" w:rsidTr="009F10E0">
        <w:tc>
          <w:tcPr>
            <w:tcW w:w="2664" w:type="dxa"/>
          </w:tcPr>
          <w:p w:rsidR="009F10E0" w:rsidRPr="003830AE" w:rsidRDefault="009F10E0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2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2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1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9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863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</w:t>
            </w:r>
            <w:r w:rsidR="003B7747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F10E0" w:rsidRPr="003830AE" w:rsidTr="009F10E0">
        <w:tc>
          <w:tcPr>
            <w:tcW w:w="2664" w:type="dxa"/>
          </w:tcPr>
          <w:p w:rsidR="009F10E0" w:rsidRPr="003830AE" w:rsidRDefault="009F10E0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2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2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9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863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2</w:t>
            </w:r>
            <w:r w:rsidR="003B7747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F10E0" w:rsidRPr="003830AE" w:rsidTr="009F10E0">
        <w:tc>
          <w:tcPr>
            <w:tcW w:w="266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10E0" w:rsidRPr="003830AE" w:rsidTr="009F10E0">
        <w:tc>
          <w:tcPr>
            <w:tcW w:w="2664" w:type="dxa"/>
          </w:tcPr>
          <w:p w:rsidR="009F10E0" w:rsidRPr="003830AE" w:rsidRDefault="009F10E0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8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8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863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="003B7747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62</w:t>
            </w:r>
          </w:p>
        </w:tc>
      </w:tr>
      <w:tr w:rsidR="009F10E0" w:rsidRPr="003830AE" w:rsidTr="009F10E0">
        <w:tc>
          <w:tcPr>
            <w:tcW w:w="2664" w:type="dxa"/>
          </w:tcPr>
          <w:p w:rsidR="009F10E0" w:rsidRPr="003830AE" w:rsidRDefault="009F10E0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1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2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1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4)</w:t>
            </w:r>
          </w:p>
        </w:tc>
        <w:tc>
          <w:tcPr>
            <w:tcW w:w="954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3)</w:t>
            </w:r>
          </w:p>
        </w:tc>
        <w:tc>
          <w:tcPr>
            <w:tcW w:w="936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5)</w:t>
            </w:r>
          </w:p>
        </w:tc>
        <w:tc>
          <w:tcPr>
            <w:tcW w:w="990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863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7</w:t>
            </w:r>
            <w:r w:rsidR="003B7747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:rsidR="009F10E0" w:rsidRPr="003830AE" w:rsidRDefault="009F10E0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56674E" w:rsidRPr="003830AE" w:rsidRDefault="0056674E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56674E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6674E" w:rsidRPr="003830AE" w:rsidRDefault="0056674E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>Table 5. Hypertension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2570"/>
        <w:gridCol w:w="936"/>
        <w:gridCol w:w="987"/>
        <w:gridCol w:w="953"/>
        <w:gridCol w:w="936"/>
        <w:gridCol w:w="987"/>
        <w:gridCol w:w="953"/>
        <w:gridCol w:w="936"/>
        <w:gridCol w:w="953"/>
        <w:gridCol w:w="936"/>
        <w:gridCol w:w="987"/>
        <w:gridCol w:w="857"/>
        <w:gridCol w:w="779"/>
      </w:tblGrid>
      <w:tr w:rsidR="00A97493" w:rsidRPr="003830AE" w:rsidTr="00D11BE4">
        <w:tc>
          <w:tcPr>
            <w:tcW w:w="2570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87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5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87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5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5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87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57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779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D11BE4" w:rsidRPr="003830AE" w:rsidTr="00D11BE4">
        <w:tc>
          <w:tcPr>
            <w:tcW w:w="2570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01175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09994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07889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04296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11900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13289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12748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08395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9050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3035</w:t>
            </w:r>
          </w:p>
        </w:tc>
        <w:tc>
          <w:tcPr>
            <w:tcW w:w="85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674E" w:rsidRPr="003830AE" w:rsidTr="00D11BE4">
        <w:tc>
          <w:tcPr>
            <w:tcW w:w="2570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992930</w:t>
            </w:r>
          </w:p>
        </w:tc>
        <w:tc>
          <w:tcPr>
            <w:tcW w:w="987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622198</w:t>
            </w:r>
          </w:p>
        </w:tc>
        <w:tc>
          <w:tcPr>
            <w:tcW w:w="953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211802</w:t>
            </w: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989364</w:t>
            </w:r>
          </w:p>
        </w:tc>
        <w:tc>
          <w:tcPr>
            <w:tcW w:w="987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637362</w:t>
            </w:r>
          </w:p>
        </w:tc>
        <w:tc>
          <w:tcPr>
            <w:tcW w:w="953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153929</w:t>
            </w: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804373</w:t>
            </w:r>
          </w:p>
        </w:tc>
        <w:tc>
          <w:tcPr>
            <w:tcW w:w="953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400252</w:t>
            </w: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887324</w:t>
            </w:r>
          </w:p>
        </w:tc>
        <w:tc>
          <w:tcPr>
            <w:tcW w:w="987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273438</w:t>
            </w:r>
          </w:p>
        </w:tc>
        <w:tc>
          <w:tcPr>
            <w:tcW w:w="857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BE4" w:rsidRPr="003830AE" w:rsidTr="003830AE">
        <w:tc>
          <w:tcPr>
            <w:tcW w:w="2570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4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5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4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4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4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4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4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4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987" w:type="dxa"/>
            <w:shd w:val="clear" w:color="auto" w:fill="auto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2)</w:t>
            </w:r>
          </w:p>
        </w:tc>
        <w:tc>
          <w:tcPr>
            <w:tcW w:w="857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.4%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11BE4" w:rsidRPr="003830AE" w:rsidTr="003830AE">
        <w:tc>
          <w:tcPr>
            <w:tcW w:w="2570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2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8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9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8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7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1)</w:t>
            </w:r>
          </w:p>
        </w:tc>
        <w:tc>
          <w:tcPr>
            <w:tcW w:w="987" w:type="dxa"/>
            <w:shd w:val="clear" w:color="auto" w:fill="auto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857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.3%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B14D6" w:rsidRPr="003830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56674E" w:rsidRPr="003830AE" w:rsidTr="003830AE">
        <w:tc>
          <w:tcPr>
            <w:tcW w:w="2570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BE4" w:rsidRPr="003830AE" w:rsidTr="003830AE">
        <w:tc>
          <w:tcPr>
            <w:tcW w:w="2570" w:type="dxa"/>
          </w:tcPr>
          <w:p w:rsidR="00D11BE4" w:rsidRPr="003830AE" w:rsidRDefault="00D11BE4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1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3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3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1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2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2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1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9)</w:t>
            </w:r>
          </w:p>
        </w:tc>
        <w:tc>
          <w:tcPr>
            <w:tcW w:w="987" w:type="dxa"/>
            <w:shd w:val="clear" w:color="auto" w:fill="auto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857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6%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11BE4" w:rsidRPr="003830AE" w:rsidTr="003830AE">
        <w:tc>
          <w:tcPr>
            <w:tcW w:w="2570" w:type="dxa"/>
          </w:tcPr>
          <w:p w:rsidR="00D11BE4" w:rsidRPr="003830AE" w:rsidRDefault="00D11BE4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2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8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8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987" w:type="dxa"/>
            <w:shd w:val="clear" w:color="auto" w:fill="auto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5)</w:t>
            </w:r>
          </w:p>
        </w:tc>
        <w:tc>
          <w:tcPr>
            <w:tcW w:w="857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0%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11BE4" w:rsidRPr="003830AE" w:rsidTr="00D11BE4">
        <w:tc>
          <w:tcPr>
            <w:tcW w:w="2570" w:type="dxa"/>
          </w:tcPr>
          <w:p w:rsidR="00D11BE4" w:rsidRPr="003830AE" w:rsidRDefault="00D11BE4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9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5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2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1)</w:t>
            </w:r>
          </w:p>
        </w:tc>
        <w:tc>
          <w:tcPr>
            <w:tcW w:w="857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2.5%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11BE4" w:rsidRPr="003830AE" w:rsidTr="00D11BE4">
        <w:tc>
          <w:tcPr>
            <w:tcW w:w="2570" w:type="dxa"/>
          </w:tcPr>
          <w:p w:rsidR="00D11BE4" w:rsidRPr="003830AE" w:rsidRDefault="00D11BE4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5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3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1)</w:t>
            </w:r>
          </w:p>
        </w:tc>
        <w:tc>
          <w:tcPr>
            <w:tcW w:w="857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.3%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6674E" w:rsidRPr="003830AE" w:rsidTr="00D11BE4">
        <w:tc>
          <w:tcPr>
            <w:tcW w:w="2570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56674E" w:rsidRPr="003830AE" w:rsidRDefault="0056674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BE4" w:rsidRPr="003830AE" w:rsidTr="00D11BE4">
        <w:tc>
          <w:tcPr>
            <w:tcW w:w="2570" w:type="dxa"/>
          </w:tcPr>
          <w:p w:rsidR="00D11BE4" w:rsidRPr="003830AE" w:rsidRDefault="00D11BE4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9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4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1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9)</w:t>
            </w:r>
          </w:p>
        </w:tc>
        <w:tc>
          <w:tcPr>
            <w:tcW w:w="857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9%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11BE4" w:rsidRPr="003830AE" w:rsidTr="00D11BE4">
        <w:tc>
          <w:tcPr>
            <w:tcW w:w="2570" w:type="dxa"/>
          </w:tcPr>
          <w:p w:rsidR="00D11BE4" w:rsidRPr="003830AE" w:rsidRDefault="00D11BE4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4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5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4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2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4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4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3)</w:t>
            </w:r>
          </w:p>
        </w:tc>
        <w:tc>
          <w:tcPr>
            <w:tcW w:w="953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2)</w:t>
            </w:r>
          </w:p>
        </w:tc>
        <w:tc>
          <w:tcPr>
            <w:tcW w:w="936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987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857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9%</w:t>
            </w:r>
          </w:p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D11BE4" w:rsidRPr="003830AE" w:rsidRDefault="00D11BE4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3F4186" w:rsidRPr="003830AE" w:rsidRDefault="003F4186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F4186" w:rsidRPr="003830AE" w:rsidRDefault="003F4186" w:rsidP="003830AE">
      <w:pPr>
        <w:tabs>
          <w:tab w:val="left" w:pos="1636"/>
        </w:tabs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tab/>
      </w:r>
    </w:p>
    <w:p w:rsidR="003F4186" w:rsidRPr="003830AE" w:rsidRDefault="003F4186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3F4186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F4186" w:rsidRPr="003830AE" w:rsidRDefault="003F4186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>Table 6. Heart failure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2430"/>
        <w:gridCol w:w="936"/>
        <w:gridCol w:w="981"/>
        <w:gridCol w:w="951"/>
        <w:gridCol w:w="936"/>
        <w:gridCol w:w="981"/>
        <w:gridCol w:w="951"/>
        <w:gridCol w:w="936"/>
        <w:gridCol w:w="1123"/>
        <w:gridCol w:w="936"/>
        <w:gridCol w:w="981"/>
        <w:gridCol w:w="849"/>
        <w:gridCol w:w="779"/>
      </w:tblGrid>
      <w:tr w:rsidR="00A97493" w:rsidRPr="003830AE" w:rsidTr="00DB1283">
        <w:tc>
          <w:tcPr>
            <w:tcW w:w="2430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8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5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8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5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2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8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49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779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3F4186" w:rsidRPr="003830AE" w:rsidTr="00DB1283">
        <w:tc>
          <w:tcPr>
            <w:tcW w:w="2430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127715</w:t>
            </w:r>
          </w:p>
        </w:tc>
        <w:tc>
          <w:tcPr>
            <w:tcW w:w="98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133080</w:t>
            </w:r>
          </w:p>
        </w:tc>
        <w:tc>
          <w:tcPr>
            <w:tcW w:w="95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061956</w:t>
            </w: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049890</w:t>
            </w:r>
          </w:p>
        </w:tc>
        <w:tc>
          <w:tcPr>
            <w:tcW w:w="98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051655</w:t>
            </w:r>
          </w:p>
        </w:tc>
        <w:tc>
          <w:tcPr>
            <w:tcW w:w="95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97111</w:t>
            </w: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003405</w:t>
            </w:r>
          </w:p>
        </w:tc>
        <w:tc>
          <w:tcPr>
            <w:tcW w:w="1123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51145</w:t>
            </w: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60079</w:t>
            </w:r>
          </w:p>
        </w:tc>
        <w:tc>
          <w:tcPr>
            <w:tcW w:w="98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89060</w:t>
            </w:r>
          </w:p>
        </w:tc>
        <w:tc>
          <w:tcPr>
            <w:tcW w:w="849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186" w:rsidRPr="003830AE" w:rsidTr="00DB1283">
        <w:tc>
          <w:tcPr>
            <w:tcW w:w="2430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992930</w:t>
            </w:r>
          </w:p>
        </w:tc>
        <w:tc>
          <w:tcPr>
            <w:tcW w:w="98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622198</w:t>
            </w:r>
          </w:p>
        </w:tc>
        <w:tc>
          <w:tcPr>
            <w:tcW w:w="95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211802</w:t>
            </w: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989364</w:t>
            </w:r>
          </w:p>
        </w:tc>
        <w:tc>
          <w:tcPr>
            <w:tcW w:w="98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637362</w:t>
            </w:r>
          </w:p>
        </w:tc>
        <w:tc>
          <w:tcPr>
            <w:tcW w:w="95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153929</w:t>
            </w: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804373</w:t>
            </w:r>
          </w:p>
        </w:tc>
        <w:tc>
          <w:tcPr>
            <w:tcW w:w="1123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400252</w:t>
            </w: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887324</w:t>
            </w:r>
          </w:p>
        </w:tc>
        <w:tc>
          <w:tcPr>
            <w:tcW w:w="98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273438</w:t>
            </w:r>
          </w:p>
        </w:tc>
        <w:tc>
          <w:tcPr>
            <w:tcW w:w="849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1283" w:rsidRPr="003830AE" w:rsidTr="003830AE">
        <w:tc>
          <w:tcPr>
            <w:tcW w:w="2430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8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7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67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5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4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4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2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3)</w:t>
            </w: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1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1)</w:t>
            </w:r>
          </w:p>
        </w:tc>
        <w:tc>
          <w:tcPr>
            <w:tcW w:w="981" w:type="dxa"/>
            <w:shd w:val="clear" w:color="auto" w:fill="auto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1)</w:t>
            </w:r>
          </w:p>
        </w:tc>
        <w:tc>
          <w:tcPr>
            <w:tcW w:w="849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7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B1283" w:rsidRPr="003830AE" w:rsidTr="003830AE">
        <w:tc>
          <w:tcPr>
            <w:tcW w:w="2430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501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22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472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2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281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11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218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6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187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3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5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095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9)</w:t>
            </w: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4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1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18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8)</w:t>
            </w:r>
          </w:p>
        </w:tc>
        <w:tc>
          <w:tcPr>
            <w:tcW w:w="981" w:type="dxa"/>
            <w:shd w:val="clear" w:color="auto" w:fill="auto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3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7)</w:t>
            </w:r>
          </w:p>
        </w:tc>
        <w:tc>
          <w:tcPr>
            <w:tcW w:w="849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.7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3F4186" w:rsidRPr="003830AE" w:rsidTr="003830AE">
        <w:tc>
          <w:tcPr>
            <w:tcW w:w="2430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1283" w:rsidRPr="003830AE" w:rsidTr="00DB1283">
        <w:tc>
          <w:tcPr>
            <w:tcW w:w="2430" w:type="dxa"/>
          </w:tcPr>
          <w:p w:rsidR="00DB1283" w:rsidRPr="003830AE" w:rsidRDefault="00DB1283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1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3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2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9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9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9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9)</w:t>
            </w: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8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8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9)</w:t>
            </w:r>
          </w:p>
        </w:tc>
        <w:tc>
          <w:tcPr>
            <w:tcW w:w="849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2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B1283" w:rsidRPr="003830AE" w:rsidTr="00DB1283">
        <w:tc>
          <w:tcPr>
            <w:tcW w:w="2430" w:type="dxa"/>
          </w:tcPr>
          <w:p w:rsidR="00DB1283" w:rsidRPr="003830AE" w:rsidRDefault="00DB1283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9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5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1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1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8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7)</w:t>
            </w: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5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6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8)</w:t>
            </w:r>
          </w:p>
        </w:tc>
        <w:tc>
          <w:tcPr>
            <w:tcW w:w="849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1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B1283" w:rsidRPr="003830AE" w:rsidTr="00DB1283">
        <w:tc>
          <w:tcPr>
            <w:tcW w:w="2430" w:type="dxa"/>
          </w:tcPr>
          <w:p w:rsidR="00DB1283" w:rsidRPr="003830AE" w:rsidRDefault="00DB1283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9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7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1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6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3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8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7)</w:t>
            </w: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1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8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6)</w:t>
            </w:r>
          </w:p>
        </w:tc>
        <w:tc>
          <w:tcPr>
            <w:tcW w:w="849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4.3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B1283" w:rsidRPr="003830AE" w:rsidTr="00DB1283">
        <w:tc>
          <w:tcPr>
            <w:tcW w:w="2430" w:type="dxa"/>
          </w:tcPr>
          <w:p w:rsidR="00DB1283" w:rsidRPr="003830AE" w:rsidRDefault="00DB1283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346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8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319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6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211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218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89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8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06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7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9)</w:t>
            </w: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77(0.0143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44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36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849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0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3F4186" w:rsidRPr="003830AE" w:rsidTr="00DB1283">
        <w:tc>
          <w:tcPr>
            <w:tcW w:w="2430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3F4186" w:rsidRPr="003830AE" w:rsidRDefault="003F418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1283" w:rsidRPr="003830AE" w:rsidTr="00DB1283">
        <w:tc>
          <w:tcPr>
            <w:tcW w:w="2430" w:type="dxa"/>
          </w:tcPr>
          <w:p w:rsidR="00DB1283" w:rsidRPr="003830AE" w:rsidRDefault="00DB1283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328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1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305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9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204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1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71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8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45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5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6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9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1)</w:t>
            </w: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05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5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  <w:tc>
          <w:tcPr>
            <w:tcW w:w="849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.8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B1283" w:rsidRPr="003830AE" w:rsidTr="00DB1283">
        <w:tc>
          <w:tcPr>
            <w:tcW w:w="2430" w:type="dxa"/>
          </w:tcPr>
          <w:p w:rsidR="00DB1283" w:rsidRPr="003830AE" w:rsidRDefault="00DB1283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212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3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217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2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32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6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12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3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15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3)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57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8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74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1)</w:t>
            </w: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18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6)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3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6)</w:t>
            </w:r>
          </w:p>
        </w:tc>
        <w:tc>
          <w:tcPr>
            <w:tcW w:w="98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63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7)</w:t>
            </w:r>
          </w:p>
        </w:tc>
        <w:tc>
          <w:tcPr>
            <w:tcW w:w="849" w:type="dxa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3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DB1283" w:rsidRPr="003830AE" w:rsidRDefault="00DB1283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B1283" w:rsidRPr="003830AE" w:rsidRDefault="00DB1283" w:rsidP="003830AE">
      <w:pPr>
        <w:rPr>
          <w:rFonts w:ascii="Times New Roman" w:hAnsi="Times New Roman" w:cs="Times New Roman"/>
          <w:sz w:val="20"/>
          <w:szCs w:val="20"/>
        </w:rPr>
      </w:pPr>
    </w:p>
    <w:p w:rsidR="00DB1283" w:rsidRPr="003830AE" w:rsidRDefault="00DB1283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C27" w:rsidRPr="003830AE" w:rsidRDefault="00D35C27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D35C27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35C27" w:rsidRPr="003830AE" w:rsidRDefault="00D35C27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>Table 7. Asthma in young</w:t>
      </w:r>
    </w:p>
    <w:tbl>
      <w:tblPr>
        <w:tblStyle w:val="TableGrid"/>
        <w:tblW w:w="137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990"/>
        <w:gridCol w:w="990"/>
        <w:gridCol w:w="900"/>
        <w:gridCol w:w="990"/>
        <w:gridCol w:w="990"/>
        <w:gridCol w:w="900"/>
        <w:gridCol w:w="978"/>
        <w:gridCol w:w="1123"/>
        <w:gridCol w:w="922"/>
        <w:gridCol w:w="960"/>
        <w:gridCol w:w="837"/>
        <w:gridCol w:w="760"/>
      </w:tblGrid>
      <w:tr w:rsidR="00A97493" w:rsidRPr="003830AE" w:rsidTr="00D35C27">
        <w:tc>
          <w:tcPr>
            <w:tcW w:w="2430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0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78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2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2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6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37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76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D35C27" w:rsidRPr="003830AE" w:rsidTr="00D35C27">
        <w:tc>
          <w:tcPr>
            <w:tcW w:w="243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5228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5002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2112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2251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7864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0467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6975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7765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2290</w:t>
            </w:r>
          </w:p>
        </w:tc>
        <w:tc>
          <w:tcPr>
            <w:tcW w:w="9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1410</w:t>
            </w:r>
          </w:p>
        </w:tc>
        <w:tc>
          <w:tcPr>
            <w:tcW w:w="837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5C27" w:rsidRPr="003830AE" w:rsidTr="00D35C27">
        <w:tc>
          <w:tcPr>
            <w:tcW w:w="243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9498846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9939251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0485379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1219210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1761484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2037533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2530415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3246062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4082854</w:t>
            </w:r>
          </w:p>
        </w:tc>
        <w:tc>
          <w:tcPr>
            <w:tcW w:w="9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4902312</w:t>
            </w:r>
          </w:p>
        </w:tc>
        <w:tc>
          <w:tcPr>
            <w:tcW w:w="837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5C27" w:rsidRPr="003830AE" w:rsidTr="003830AE">
        <w:tc>
          <w:tcPr>
            <w:tcW w:w="243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6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6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5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5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6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5(0.0024)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1(0.0023)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1(0.0023)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2)</w:t>
            </w:r>
          </w:p>
        </w:tc>
        <w:tc>
          <w:tcPr>
            <w:tcW w:w="9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1)</w:t>
            </w:r>
          </w:p>
        </w:tc>
        <w:tc>
          <w:tcPr>
            <w:tcW w:w="837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.0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auto"/>
          </w:tcPr>
          <w:p w:rsidR="00D35C27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35C27" w:rsidRPr="003830AE" w:rsidTr="003830AE">
        <w:tc>
          <w:tcPr>
            <w:tcW w:w="243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4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3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9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8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4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6)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1)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1)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3)</w:t>
            </w:r>
          </w:p>
        </w:tc>
        <w:tc>
          <w:tcPr>
            <w:tcW w:w="9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1)</w:t>
            </w:r>
          </w:p>
        </w:tc>
        <w:tc>
          <w:tcPr>
            <w:tcW w:w="837" w:type="dxa"/>
            <w:shd w:val="clear" w:color="auto" w:fill="auto"/>
          </w:tcPr>
          <w:p w:rsidR="00621B83" w:rsidRPr="003830AE" w:rsidRDefault="00621B83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.7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auto"/>
          </w:tcPr>
          <w:p w:rsidR="00D35C27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35C27" w:rsidRPr="003830AE" w:rsidTr="003830AE">
        <w:tc>
          <w:tcPr>
            <w:tcW w:w="243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23E" w:rsidRPr="003830AE" w:rsidTr="003830AE">
        <w:tc>
          <w:tcPr>
            <w:tcW w:w="2430" w:type="dxa"/>
          </w:tcPr>
          <w:p w:rsidR="00DC323E" w:rsidRPr="003830AE" w:rsidRDefault="00DC323E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24 years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5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5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4)</w:t>
            </w:r>
          </w:p>
        </w:tc>
        <w:tc>
          <w:tcPr>
            <w:tcW w:w="978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2)</w:t>
            </w:r>
          </w:p>
        </w:tc>
        <w:tc>
          <w:tcPr>
            <w:tcW w:w="1123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3)</w:t>
            </w:r>
          </w:p>
        </w:tc>
        <w:tc>
          <w:tcPr>
            <w:tcW w:w="922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9)</w:t>
            </w:r>
          </w:p>
        </w:tc>
        <w:tc>
          <w:tcPr>
            <w:tcW w:w="960" w:type="dxa"/>
            <w:shd w:val="clear" w:color="auto" w:fill="auto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7)</w:t>
            </w:r>
          </w:p>
        </w:tc>
        <w:tc>
          <w:tcPr>
            <w:tcW w:w="837" w:type="dxa"/>
            <w:shd w:val="clear" w:color="auto" w:fill="auto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.1%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auto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C323E" w:rsidRPr="003830AE" w:rsidTr="00D35C27">
        <w:tc>
          <w:tcPr>
            <w:tcW w:w="2430" w:type="dxa"/>
          </w:tcPr>
          <w:p w:rsidR="00DC323E" w:rsidRPr="003830AE" w:rsidRDefault="00DC323E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5-30 years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1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9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9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978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1123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5)</w:t>
            </w:r>
          </w:p>
        </w:tc>
        <w:tc>
          <w:tcPr>
            <w:tcW w:w="922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2)</w:t>
            </w:r>
          </w:p>
        </w:tc>
        <w:tc>
          <w:tcPr>
            <w:tcW w:w="96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1)</w:t>
            </w:r>
          </w:p>
        </w:tc>
        <w:tc>
          <w:tcPr>
            <w:tcW w:w="837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.4%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C323E" w:rsidRPr="003830AE" w:rsidTr="00D35C27">
        <w:tc>
          <w:tcPr>
            <w:tcW w:w="2430" w:type="dxa"/>
          </w:tcPr>
          <w:p w:rsidR="00DC323E" w:rsidRPr="003830AE" w:rsidRDefault="00DC323E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1-35 years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9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9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2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6)</w:t>
            </w:r>
          </w:p>
        </w:tc>
        <w:tc>
          <w:tcPr>
            <w:tcW w:w="978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1123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922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9)</w:t>
            </w:r>
          </w:p>
        </w:tc>
        <w:tc>
          <w:tcPr>
            <w:tcW w:w="96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837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.2%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C323E" w:rsidRPr="003830AE" w:rsidTr="00D35C27">
        <w:tc>
          <w:tcPr>
            <w:tcW w:w="2430" w:type="dxa"/>
          </w:tcPr>
          <w:p w:rsidR="00DC323E" w:rsidRPr="003830AE" w:rsidRDefault="00DC323E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6-39 years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5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5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4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2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6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3)</w:t>
            </w:r>
          </w:p>
        </w:tc>
        <w:tc>
          <w:tcPr>
            <w:tcW w:w="978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9)</w:t>
            </w:r>
          </w:p>
        </w:tc>
        <w:tc>
          <w:tcPr>
            <w:tcW w:w="1123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922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6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837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.3%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A56DE" w:rsidRPr="003830AE" w:rsidTr="00D35C27">
        <w:tc>
          <w:tcPr>
            <w:tcW w:w="243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9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23E" w:rsidRPr="003830AE" w:rsidTr="00D35C27">
        <w:tc>
          <w:tcPr>
            <w:tcW w:w="2430" w:type="dxa"/>
          </w:tcPr>
          <w:p w:rsidR="00DC323E" w:rsidRPr="003830AE" w:rsidRDefault="00DC323E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9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8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3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3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8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978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6)</w:t>
            </w:r>
          </w:p>
        </w:tc>
        <w:tc>
          <w:tcPr>
            <w:tcW w:w="1123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6)</w:t>
            </w:r>
          </w:p>
        </w:tc>
        <w:tc>
          <w:tcPr>
            <w:tcW w:w="922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96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8)</w:t>
            </w:r>
          </w:p>
        </w:tc>
        <w:tc>
          <w:tcPr>
            <w:tcW w:w="837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.6%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C323E" w:rsidRPr="003830AE" w:rsidTr="00D35C27">
        <w:tc>
          <w:tcPr>
            <w:tcW w:w="2430" w:type="dxa"/>
          </w:tcPr>
          <w:p w:rsidR="00DC323E" w:rsidRPr="003830AE" w:rsidRDefault="00DC323E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2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3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2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99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4)</w:t>
            </w:r>
          </w:p>
        </w:tc>
        <w:tc>
          <w:tcPr>
            <w:tcW w:w="90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9)</w:t>
            </w:r>
          </w:p>
        </w:tc>
        <w:tc>
          <w:tcPr>
            <w:tcW w:w="978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6)</w:t>
            </w:r>
          </w:p>
        </w:tc>
        <w:tc>
          <w:tcPr>
            <w:tcW w:w="1123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7)</w:t>
            </w:r>
          </w:p>
        </w:tc>
        <w:tc>
          <w:tcPr>
            <w:tcW w:w="922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96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1)</w:t>
            </w:r>
          </w:p>
        </w:tc>
        <w:tc>
          <w:tcPr>
            <w:tcW w:w="837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.6%</w:t>
            </w:r>
          </w:p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C323E" w:rsidRPr="003830AE" w:rsidRDefault="00DC323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C27" w:rsidRPr="003830AE" w:rsidRDefault="00D35C27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D35C27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35C27" w:rsidRPr="003830AE" w:rsidRDefault="00D35C27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>Table 8. Asthma and COPD in older</w:t>
      </w:r>
    </w:p>
    <w:tbl>
      <w:tblPr>
        <w:tblStyle w:val="TableGrid"/>
        <w:tblW w:w="137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990"/>
        <w:gridCol w:w="990"/>
        <w:gridCol w:w="900"/>
        <w:gridCol w:w="990"/>
        <w:gridCol w:w="990"/>
        <w:gridCol w:w="900"/>
        <w:gridCol w:w="978"/>
        <w:gridCol w:w="1123"/>
        <w:gridCol w:w="922"/>
        <w:gridCol w:w="960"/>
        <w:gridCol w:w="837"/>
        <w:gridCol w:w="760"/>
      </w:tblGrid>
      <w:tr w:rsidR="00A97493" w:rsidRPr="003830AE" w:rsidTr="00CB6115">
        <w:tc>
          <w:tcPr>
            <w:tcW w:w="2430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0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78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2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2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6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37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76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D35C27" w:rsidRPr="003830AE" w:rsidTr="00CB6115">
        <w:tc>
          <w:tcPr>
            <w:tcW w:w="243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798734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763057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753363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84502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09184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75641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93791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55655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25299</w:t>
            </w:r>
          </w:p>
        </w:tc>
        <w:tc>
          <w:tcPr>
            <w:tcW w:w="9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764465</w:t>
            </w:r>
          </w:p>
        </w:tc>
        <w:tc>
          <w:tcPr>
            <w:tcW w:w="837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5C27" w:rsidRPr="003830AE" w:rsidTr="00CB6115">
        <w:tc>
          <w:tcPr>
            <w:tcW w:w="243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32494084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34682947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36726423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38770154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40875878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43116396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45273958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47154190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48804470</w:t>
            </w:r>
          </w:p>
        </w:tc>
        <w:tc>
          <w:tcPr>
            <w:tcW w:w="9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50371126</w:t>
            </w:r>
          </w:p>
        </w:tc>
        <w:tc>
          <w:tcPr>
            <w:tcW w:w="837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5C27" w:rsidRPr="003830AE" w:rsidTr="003830AE">
        <w:tc>
          <w:tcPr>
            <w:tcW w:w="243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03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7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6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8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7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1)</w:t>
            </w:r>
          </w:p>
        </w:tc>
        <w:tc>
          <w:tcPr>
            <w:tcW w:w="9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837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8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35C27" w:rsidRPr="003830AE" w:rsidTr="003830AE">
        <w:tc>
          <w:tcPr>
            <w:tcW w:w="243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939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458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73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449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645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445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218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473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268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479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03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464)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01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455)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438)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50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422)</w:t>
            </w:r>
          </w:p>
        </w:tc>
        <w:tc>
          <w:tcPr>
            <w:tcW w:w="9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15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99)</w:t>
            </w:r>
          </w:p>
        </w:tc>
        <w:tc>
          <w:tcPr>
            <w:tcW w:w="837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.9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</w:tr>
      <w:tr w:rsidR="00D35C27" w:rsidRPr="003830AE" w:rsidTr="003830AE">
        <w:tc>
          <w:tcPr>
            <w:tcW w:w="243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5C27" w:rsidRPr="003830AE" w:rsidTr="003830AE">
        <w:tc>
          <w:tcPr>
            <w:tcW w:w="2430" w:type="dxa"/>
          </w:tcPr>
          <w:p w:rsidR="00D35C27" w:rsidRPr="003830AE" w:rsidRDefault="00DC323E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0-50</w:t>
            </w:r>
            <w:r w:rsidR="00D35C27"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43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65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71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76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46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9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4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06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97)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3)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77)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67)</w:t>
            </w:r>
          </w:p>
        </w:tc>
        <w:tc>
          <w:tcPr>
            <w:tcW w:w="9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57)</w:t>
            </w:r>
          </w:p>
        </w:tc>
        <w:tc>
          <w:tcPr>
            <w:tcW w:w="837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4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auto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35C27" w:rsidRPr="003830AE" w:rsidTr="00CB6115">
        <w:tc>
          <w:tcPr>
            <w:tcW w:w="2430" w:type="dxa"/>
          </w:tcPr>
          <w:p w:rsidR="00D35C27" w:rsidRPr="003830AE" w:rsidRDefault="00DC323E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1-60</w:t>
            </w:r>
            <w:r w:rsidR="00D35C27"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6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9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837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35C27" w:rsidRPr="003830AE" w:rsidTr="00CB6115">
        <w:tc>
          <w:tcPr>
            <w:tcW w:w="2430" w:type="dxa"/>
          </w:tcPr>
          <w:p w:rsidR="00D35C27" w:rsidRPr="003830AE" w:rsidRDefault="00DC323E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1-70</w:t>
            </w:r>
            <w:r w:rsidR="00D35C27"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1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4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8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6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4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5)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4)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9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9)</w:t>
            </w:r>
          </w:p>
        </w:tc>
        <w:tc>
          <w:tcPr>
            <w:tcW w:w="837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.5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35C27" w:rsidRPr="003830AE" w:rsidTr="00CB6115">
        <w:tc>
          <w:tcPr>
            <w:tcW w:w="2430" w:type="dxa"/>
          </w:tcPr>
          <w:p w:rsidR="00D35C27" w:rsidRPr="003830AE" w:rsidRDefault="00D35C27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</w:t>
            </w:r>
            <w:r w:rsidR="00DC323E" w:rsidRPr="003830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69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14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12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42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94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10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19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022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12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26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04)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86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05)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2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92)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3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3)</w:t>
            </w:r>
          </w:p>
        </w:tc>
        <w:tc>
          <w:tcPr>
            <w:tcW w:w="9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4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66)</w:t>
            </w:r>
          </w:p>
        </w:tc>
        <w:tc>
          <w:tcPr>
            <w:tcW w:w="837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.7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35C27" w:rsidRPr="003830AE" w:rsidTr="00CB6115">
        <w:tc>
          <w:tcPr>
            <w:tcW w:w="243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5C27" w:rsidRPr="003830AE" w:rsidTr="00CB6115">
        <w:tc>
          <w:tcPr>
            <w:tcW w:w="2430" w:type="dxa"/>
          </w:tcPr>
          <w:p w:rsidR="00D35C27" w:rsidRPr="003830AE" w:rsidRDefault="00D35C27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49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61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36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51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68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45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35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61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7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61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73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53)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98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53)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74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43)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686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36)</w:t>
            </w:r>
          </w:p>
        </w:tc>
        <w:tc>
          <w:tcPr>
            <w:tcW w:w="9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45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25)</w:t>
            </w:r>
          </w:p>
        </w:tc>
        <w:tc>
          <w:tcPr>
            <w:tcW w:w="837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4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35C27" w:rsidRPr="003830AE" w:rsidTr="00CB6115">
        <w:tc>
          <w:tcPr>
            <w:tcW w:w="2430" w:type="dxa"/>
          </w:tcPr>
          <w:p w:rsidR="00D35C27" w:rsidRPr="003830AE" w:rsidRDefault="00D35C27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6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6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9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5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257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9)</w:t>
            </w:r>
          </w:p>
        </w:tc>
        <w:tc>
          <w:tcPr>
            <w:tcW w:w="99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261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7)</w:t>
            </w:r>
          </w:p>
        </w:tc>
        <w:tc>
          <w:tcPr>
            <w:tcW w:w="90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92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978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85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8)</w:t>
            </w:r>
          </w:p>
        </w:tc>
        <w:tc>
          <w:tcPr>
            <w:tcW w:w="1123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39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3)</w:t>
            </w:r>
          </w:p>
        </w:tc>
        <w:tc>
          <w:tcPr>
            <w:tcW w:w="922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8)</w:t>
            </w:r>
          </w:p>
        </w:tc>
        <w:tc>
          <w:tcPr>
            <w:tcW w:w="9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9)</w:t>
            </w:r>
          </w:p>
        </w:tc>
        <w:tc>
          <w:tcPr>
            <w:tcW w:w="837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1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:rsidR="00D35C27" w:rsidRPr="003830AE" w:rsidRDefault="00D35C27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D35C27" w:rsidRPr="003830AE" w:rsidRDefault="00D35C27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1059" w:rsidRPr="003830AE" w:rsidRDefault="000B105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C27" w:rsidRPr="003830AE" w:rsidRDefault="00D35C27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D35C27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B1283" w:rsidRPr="003830AE" w:rsidRDefault="00D35C27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>T</w:t>
      </w:r>
      <w:r w:rsidR="00DB1283" w:rsidRPr="003830AE">
        <w:rPr>
          <w:rFonts w:ascii="Times New Roman" w:hAnsi="Times New Roman" w:cs="Times New Roman"/>
          <w:sz w:val="20"/>
          <w:szCs w:val="20"/>
        </w:rPr>
        <w:t xml:space="preserve">able </w:t>
      </w:r>
      <w:r w:rsidRPr="003830AE">
        <w:rPr>
          <w:rFonts w:ascii="Times New Roman" w:hAnsi="Times New Roman" w:cs="Times New Roman"/>
          <w:sz w:val="20"/>
          <w:szCs w:val="20"/>
        </w:rPr>
        <w:t>9</w:t>
      </w:r>
      <w:r w:rsidR="00DB1283" w:rsidRPr="003830AE">
        <w:rPr>
          <w:rFonts w:ascii="Times New Roman" w:hAnsi="Times New Roman" w:cs="Times New Roman"/>
          <w:sz w:val="20"/>
          <w:szCs w:val="20"/>
        </w:rPr>
        <w:t>. Pneumonia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2447"/>
        <w:gridCol w:w="936"/>
        <w:gridCol w:w="982"/>
        <w:gridCol w:w="951"/>
        <w:gridCol w:w="936"/>
        <w:gridCol w:w="982"/>
        <w:gridCol w:w="951"/>
        <w:gridCol w:w="936"/>
        <w:gridCol w:w="1123"/>
        <w:gridCol w:w="936"/>
        <w:gridCol w:w="982"/>
        <w:gridCol w:w="850"/>
        <w:gridCol w:w="758"/>
      </w:tblGrid>
      <w:tr w:rsidR="00A97493" w:rsidRPr="003830AE" w:rsidTr="00AE15F8">
        <w:tc>
          <w:tcPr>
            <w:tcW w:w="2447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5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5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2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758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58674D" w:rsidRPr="003830AE" w:rsidTr="00AE15F8">
        <w:tc>
          <w:tcPr>
            <w:tcW w:w="2447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936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052509</w:t>
            </w:r>
          </w:p>
        </w:tc>
        <w:tc>
          <w:tcPr>
            <w:tcW w:w="982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57291</w:t>
            </w:r>
          </w:p>
        </w:tc>
        <w:tc>
          <w:tcPr>
            <w:tcW w:w="951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21479</w:t>
            </w:r>
          </w:p>
        </w:tc>
        <w:tc>
          <w:tcPr>
            <w:tcW w:w="936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93914</w:t>
            </w:r>
          </w:p>
        </w:tc>
        <w:tc>
          <w:tcPr>
            <w:tcW w:w="982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85360</w:t>
            </w:r>
          </w:p>
        </w:tc>
        <w:tc>
          <w:tcPr>
            <w:tcW w:w="951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37994</w:t>
            </w:r>
          </w:p>
        </w:tc>
        <w:tc>
          <w:tcPr>
            <w:tcW w:w="936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73051</w:t>
            </w:r>
          </w:p>
        </w:tc>
        <w:tc>
          <w:tcPr>
            <w:tcW w:w="1123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25850</w:t>
            </w:r>
          </w:p>
        </w:tc>
        <w:tc>
          <w:tcPr>
            <w:tcW w:w="936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798089</w:t>
            </w:r>
          </w:p>
        </w:tc>
        <w:tc>
          <w:tcPr>
            <w:tcW w:w="982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730800</w:t>
            </w:r>
          </w:p>
        </w:tc>
        <w:tc>
          <w:tcPr>
            <w:tcW w:w="850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8674D" w:rsidRPr="003830AE" w:rsidRDefault="0058674D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1283" w:rsidRPr="003830AE" w:rsidTr="00AE15F8">
        <w:tc>
          <w:tcPr>
            <w:tcW w:w="2447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992930</w:t>
            </w: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622198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211802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989364</w:t>
            </w: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637362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153929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804373</w:t>
            </w: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400252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887324</w:t>
            </w: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273438</w:t>
            </w:r>
          </w:p>
        </w:tc>
        <w:tc>
          <w:tcPr>
            <w:tcW w:w="850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15F8" w:rsidRPr="003830AE" w:rsidTr="003830AE">
        <w:tc>
          <w:tcPr>
            <w:tcW w:w="2447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6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3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2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1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123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8)</w:t>
            </w:r>
          </w:p>
        </w:tc>
        <w:tc>
          <w:tcPr>
            <w:tcW w:w="982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850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5.7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AE15F8" w:rsidRPr="003830AE" w:rsidTr="003830AE">
        <w:tc>
          <w:tcPr>
            <w:tcW w:w="2447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33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18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09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6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8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9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4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4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1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3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2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123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1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60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5)</w:t>
            </w:r>
          </w:p>
        </w:tc>
        <w:tc>
          <w:tcPr>
            <w:tcW w:w="982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43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5)</w:t>
            </w:r>
          </w:p>
        </w:tc>
        <w:tc>
          <w:tcPr>
            <w:tcW w:w="850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8.6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B1283" w:rsidRPr="003830AE" w:rsidTr="003830AE">
        <w:tc>
          <w:tcPr>
            <w:tcW w:w="2447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  <w:shd w:val="clear" w:color="auto" w:fill="auto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15F8" w:rsidRPr="003830AE" w:rsidTr="003830AE">
        <w:tc>
          <w:tcPr>
            <w:tcW w:w="2447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5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2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3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2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6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1)</w:t>
            </w:r>
          </w:p>
        </w:tc>
        <w:tc>
          <w:tcPr>
            <w:tcW w:w="1123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9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982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850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.4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AE15F8" w:rsidRPr="003830AE" w:rsidTr="00AE15F8">
        <w:tc>
          <w:tcPr>
            <w:tcW w:w="2447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9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5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3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9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5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6)</w:t>
            </w:r>
          </w:p>
        </w:tc>
        <w:tc>
          <w:tcPr>
            <w:tcW w:w="1123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4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2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9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.1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AE15F8" w:rsidRPr="003830AE" w:rsidTr="00AE15F8">
        <w:tc>
          <w:tcPr>
            <w:tcW w:w="2447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6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1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6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1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6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3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9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9)</w:t>
            </w:r>
          </w:p>
        </w:tc>
        <w:tc>
          <w:tcPr>
            <w:tcW w:w="1123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4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5.8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AE15F8" w:rsidRPr="003830AE" w:rsidTr="00AE15F8">
        <w:tc>
          <w:tcPr>
            <w:tcW w:w="2447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3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8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9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3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1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6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8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3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1)</w:t>
            </w:r>
          </w:p>
        </w:tc>
        <w:tc>
          <w:tcPr>
            <w:tcW w:w="1123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5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2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3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.6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B1283" w:rsidRPr="003830AE" w:rsidTr="00AE15F8">
        <w:tc>
          <w:tcPr>
            <w:tcW w:w="2447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15F8" w:rsidRPr="003830AE" w:rsidTr="00AE15F8">
        <w:tc>
          <w:tcPr>
            <w:tcW w:w="2447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28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8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4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8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8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3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4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9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1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7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1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3108" w:rsidRPr="003830AE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5)</w:t>
            </w:r>
          </w:p>
        </w:tc>
        <w:tc>
          <w:tcPr>
            <w:tcW w:w="1123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9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6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9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6.9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AE15F8" w:rsidRPr="003830AE" w:rsidTr="00AE15F8">
        <w:tc>
          <w:tcPr>
            <w:tcW w:w="2447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5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6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2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6D1CF0" w:rsidRPr="003830A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6)</w:t>
            </w:r>
          </w:p>
        </w:tc>
        <w:tc>
          <w:tcPr>
            <w:tcW w:w="951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 w:rsidR="006D1CF0" w:rsidRPr="003830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1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6)</w:t>
            </w:r>
          </w:p>
        </w:tc>
        <w:tc>
          <w:tcPr>
            <w:tcW w:w="1123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2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1)</w:t>
            </w:r>
          </w:p>
        </w:tc>
        <w:tc>
          <w:tcPr>
            <w:tcW w:w="93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8)</w:t>
            </w:r>
          </w:p>
        </w:tc>
        <w:tc>
          <w:tcPr>
            <w:tcW w:w="982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1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4.2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DB1283" w:rsidRPr="003830AE" w:rsidRDefault="00DB1283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B1283" w:rsidRPr="003830AE" w:rsidRDefault="00DB1283" w:rsidP="003830AE">
      <w:pPr>
        <w:rPr>
          <w:rFonts w:ascii="Times New Roman" w:hAnsi="Times New Roman" w:cs="Times New Roman"/>
          <w:sz w:val="20"/>
          <w:szCs w:val="20"/>
        </w:rPr>
      </w:pPr>
    </w:p>
    <w:p w:rsidR="00DB1283" w:rsidRPr="003830AE" w:rsidRDefault="00DB1283" w:rsidP="003830AE">
      <w:pPr>
        <w:rPr>
          <w:rFonts w:ascii="Times New Roman" w:hAnsi="Times New Roman" w:cs="Times New Roman"/>
          <w:sz w:val="20"/>
          <w:szCs w:val="20"/>
        </w:rPr>
      </w:pPr>
    </w:p>
    <w:p w:rsidR="00DB1283" w:rsidRPr="003830AE" w:rsidRDefault="00DB1283" w:rsidP="003830AE">
      <w:pPr>
        <w:rPr>
          <w:rFonts w:ascii="Times New Roman" w:hAnsi="Times New Roman" w:cs="Times New Roman"/>
          <w:sz w:val="20"/>
          <w:szCs w:val="20"/>
        </w:rPr>
      </w:pPr>
    </w:p>
    <w:p w:rsidR="00DB1283" w:rsidRPr="003830AE" w:rsidRDefault="00DB1283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DB1283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B1283" w:rsidRPr="003830AE" w:rsidRDefault="00DB1283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D35C27" w:rsidRPr="003830AE">
        <w:rPr>
          <w:rFonts w:ascii="Times New Roman" w:hAnsi="Times New Roman" w:cs="Times New Roman"/>
          <w:sz w:val="20"/>
          <w:szCs w:val="20"/>
        </w:rPr>
        <w:t>10</w:t>
      </w:r>
      <w:r w:rsidRPr="003830AE">
        <w:rPr>
          <w:rFonts w:ascii="Times New Roman" w:hAnsi="Times New Roman" w:cs="Times New Roman"/>
          <w:sz w:val="20"/>
          <w:szCs w:val="20"/>
        </w:rPr>
        <w:t>. UTI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2447"/>
        <w:gridCol w:w="936"/>
        <w:gridCol w:w="982"/>
        <w:gridCol w:w="951"/>
        <w:gridCol w:w="936"/>
        <w:gridCol w:w="982"/>
        <w:gridCol w:w="951"/>
        <w:gridCol w:w="936"/>
        <w:gridCol w:w="1123"/>
        <w:gridCol w:w="936"/>
        <w:gridCol w:w="982"/>
        <w:gridCol w:w="850"/>
        <w:gridCol w:w="758"/>
      </w:tblGrid>
      <w:tr w:rsidR="00A97493" w:rsidRPr="003830AE" w:rsidTr="00AE15F8">
        <w:tc>
          <w:tcPr>
            <w:tcW w:w="2447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5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5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2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758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8B7628" w:rsidRPr="003830AE" w:rsidTr="00AE15F8">
        <w:tc>
          <w:tcPr>
            <w:tcW w:w="2447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42447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1577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7727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94959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04905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24353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32811</w:t>
            </w:r>
          </w:p>
        </w:tc>
        <w:tc>
          <w:tcPr>
            <w:tcW w:w="1123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10860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75399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66345</w:t>
            </w:r>
          </w:p>
        </w:tc>
        <w:tc>
          <w:tcPr>
            <w:tcW w:w="850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1283" w:rsidRPr="003830AE" w:rsidTr="00AE15F8">
        <w:tc>
          <w:tcPr>
            <w:tcW w:w="2447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992930</w:t>
            </w: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622198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211802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989364</w:t>
            </w: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637362</w:t>
            </w: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153929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804373</w:t>
            </w: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400252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887324</w:t>
            </w: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273438</w:t>
            </w:r>
          </w:p>
        </w:tc>
        <w:tc>
          <w:tcPr>
            <w:tcW w:w="850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7628" w:rsidRPr="003830AE" w:rsidTr="003830AE">
        <w:tc>
          <w:tcPr>
            <w:tcW w:w="2447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1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1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1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1)</w:t>
            </w:r>
          </w:p>
        </w:tc>
        <w:tc>
          <w:tcPr>
            <w:tcW w:w="1123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9)</w:t>
            </w:r>
          </w:p>
        </w:tc>
        <w:tc>
          <w:tcPr>
            <w:tcW w:w="982" w:type="dxa"/>
            <w:shd w:val="clear" w:color="auto" w:fill="auto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850" w:type="dxa"/>
            <w:shd w:val="clear" w:color="auto" w:fill="auto"/>
          </w:tcPr>
          <w:p w:rsidR="008B7628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58" w:type="dxa"/>
            <w:shd w:val="clear" w:color="auto" w:fill="auto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B7628" w:rsidRPr="003830AE" w:rsidTr="003830AE">
        <w:tc>
          <w:tcPr>
            <w:tcW w:w="2447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6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6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5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64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8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72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8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9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3)</w:t>
            </w:r>
          </w:p>
        </w:tc>
        <w:tc>
          <w:tcPr>
            <w:tcW w:w="1123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72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7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982" w:type="dxa"/>
            <w:shd w:val="clear" w:color="auto" w:fill="auto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6)</w:t>
            </w:r>
          </w:p>
        </w:tc>
        <w:tc>
          <w:tcPr>
            <w:tcW w:w="850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8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618</w:t>
            </w:r>
          </w:p>
        </w:tc>
      </w:tr>
      <w:tr w:rsidR="00DB1283" w:rsidRPr="003830AE" w:rsidTr="003830AE">
        <w:tc>
          <w:tcPr>
            <w:tcW w:w="2447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  <w:shd w:val="clear" w:color="auto" w:fill="auto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7628" w:rsidRPr="003830AE" w:rsidTr="003830AE">
        <w:tc>
          <w:tcPr>
            <w:tcW w:w="2447" w:type="dxa"/>
          </w:tcPr>
          <w:p w:rsidR="008B7628" w:rsidRPr="003830AE" w:rsidRDefault="008B762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1123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82" w:type="dxa"/>
            <w:shd w:val="clear" w:color="auto" w:fill="auto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9)</w:t>
            </w:r>
          </w:p>
        </w:tc>
        <w:tc>
          <w:tcPr>
            <w:tcW w:w="850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2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B7628" w:rsidRPr="003830AE" w:rsidTr="00AE15F8">
        <w:tc>
          <w:tcPr>
            <w:tcW w:w="2447" w:type="dxa"/>
          </w:tcPr>
          <w:p w:rsidR="008B7628" w:rsidRPr="003830AE" w:rsidRDefault="008B762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5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5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1123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5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3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2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276</w:t>
            </w:r>
          </w:p>
        </w:tc>
      </w:tr>
      <w:tr w:rsidR="008B7628" w:rsidRPr="003830AE" w:rsidTr="00AE15F8">
        <w:tc>
          <w:tcPr>
            <w:tcW w:w="2447" w:type="dxa"/>
          </w:tcPr>
          <w:p w:rsidR="008B7628" w:rsidRPr="003830AE" w:rsidRDefault="008B762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9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7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1123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2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9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7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6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B7628" w:rsidRPr="003830AE" w:rsidTr="00AE15F8">
        <w:tc>
          <w:tcPr>
            <w:tcW w:w="2447" w:type="dxa"/>
          </w:tcPr>
          <w:p w:rsidR="008B7628" w:rsidRPr="003830AE" w:rsidRDefault="008B762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0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3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3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3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7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67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7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7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4)</w:t>
            </w:r>
          </w:p>
        </w:tc>
        <w:tc>
          <w:tcPr>
            <w:tcW w:w="1123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9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4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1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B1283" w:rsidRPr="003830AE" w:rsidTr="00AE15F8">
        <w:tc>
          <w:tcPr>
            <w:tcW w:w="2447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DB1283" w:rsidRPr="003830AE" w:rsidRDefault="00DB1283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7628" w:rsidRPr="003830AE" w:rsidTr="00AE15F8">
        <w:tc>
          <w:tcPr>
            <w:tcW w:w="2447" w:type="dxa"/>
          </w:tcPr>
          <w:p w:rsidR="008B7628" w:rsidRPr="003830AE" w:rsidRDefault="008B762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6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7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6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87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2)</w:t>
            </w:r>
          </w:p>
        </w:tc>
        <w:tc>
          <w:tcPr>
            <w:tcW w:w="1123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9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3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1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B7628" w:rsidRPr="003830AE" w:rsidTr="00AE15F8">
        <w:tc>
          <w:tcPr>
            <w:tcW w:w="2447" w:type="dxa"/>
          </w:tcPr>
          <w:p w:rsidR="008B7628" w:rsidRPr="003830AE" w:rsidRDefault="008B762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9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8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8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9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9)</w:t>
            </w:r>
          </w:p>
        </w:tc>
        <w:tc>
          <w:tcPr>
            <w:tcW w:w="951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2)</w:t>
            </w:r>
          </w:p>
        </w:tc>
        <w:tc>
          <w:tcPr>
            <w:tcW w:w="1123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9)</w:t>
            </w:r>
          </w:p>
        </w:tc>
        <w:tc>
          <w:tcPr>
            <w:tcW w:w="936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5)</w:t>
            </w:r>
          </w:p>
        </w:tc>
        <w:tc>
          <w:tcPr>
            <w:tcW w:w="982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3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5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8B7628" w:rsidRPr="003830AE" w:rsidRDefault="008B762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AE15F8" w:rsidRPr="003830AE" w:rsidRDefault="00AE15F8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E15F8" w:rsidRPr="003830AE" w:rsidRDefault="00AE15F8" w:rsidP="003830AE">
      <w:pPr>
        <w:rPr>
          <w:rFonts w:ascii="Times New Roman" w:hAnsi="Times New Roman" w:cs="Times New Roman"/>
          <w:sz w:val="20"/>
          <w:szCs w:val="20"/>
        </w:rPr>
      </w:pPr>
    </w:p>
    <w:p w:rsidR="00AE15F8" w:rsidRPr="003830AE" w:rsidRDefault="00AE15F8" w:rsidP="003830AE">
      <w:pPr>
        <w:rPr>
          <w:rFonts w:ascii="Times New Roman" w:hAnsi="Times New Roman" w:cs="Times New Roman"/>
          <w:sz w:val="20"/>
          <w:szCs w:val="20"/>
        </w:rPr>
      </w:pPr>
    </w:p>
    <w:p w:rsidR="00AE15F8" w:rsidRPr="003830AE" w:rsidRDefault="00AE15F8" w:rsidP="003830AE">
      <w:pPr>
        <w:rPr>
          <w:rFonts w:ascii="Times New Roman" w:hAnsi="Times New Roman" w:cs="Times New Roman"/>
          <w:sz w:val="20"/>
          <w:szCs w:val="20"/>
        </w:rPr>
      </w:pPr>
    </w:p>
    <w:p w:rsidR="00AE15F8" w:rsidRPr="003830AE" w:rsidRDefault="00AE15F8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AE15F8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E15F8" w:rsidRPr="003830AE" w:rsidRDefault="00AE15F8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D35C27" w:rsidRPr="003830AE">
        <w:rPr>
          <w:rFonts w:ascii="Times New Roman" w:hAnsi="Times New Roman" w:cs="Times New Roman"/>
          <w:sz w:val="20"/>
          <w:szCs w:val="20"/>
        </w:rPr>
        <w:t>11</w:t>
      </w:r>
      <w:r w:rsidRPr="003830AE">
        <w:rPr>
          <w:rFonts w:ascii="Times New Roman" w:hAnsi="Times New Roman" w:cs="Times New Roman"/>
          <w:sz w:val="20"/>
          <w:szCs w:val="20"/>
        </w:rPr>
        <w:t>. Dehydration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1995"/>
        <w:gridCol w:w="1016"/>
        <w:gridCol w:w="1016"/>
        <w:gridCol w:w="1016"/>
        <w:gridCol w:w="1016"/>
        <w:gridCol w:w="1016"/>
        <w:gridCol w:w="1016"/>
        <w:gridCol w:w="1016"/>
        <w:gridCol w:w="1084"/>
        <w:gridCol w:w="1016"/>
        <w:gridCol w:w="1016"/>
        <w:gridCol w:w="823"/>
        <w:gridCol w:w="724"/>
      </w:tblGrid>
      <w:tr w:rsidR="00A97493" w:rsidRPr="003830AE" w:rsidTr="00A97493">
        <w:tc>
          <w:tcPr>
            <w:tcW w:w="1995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8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2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72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8F5E49" w:rsidRPr="003830AE" w:rsidTr="00A97493">
        <w:tc>
          <w:tcPr>
            <w:tcW w:w="1995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101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28,925</w:t>
            </w:r>
          </w:p>
        </w:tc>
        <w:tc>
          <w:tcPr>
            <w:tcW w:w="101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69,623</w:t>
            </w:r>
          </w:p>
        </w:tc>
        <w:tc>
          <w:tcPr>
            <w:tcW w:w="101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05695</w:t>
            </w:r>
          </w:p>
        </w:tc>
        <w:tc>
          <w:tcPr>
            <w:tcW w:w="101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28916</w:t>
            </w:r>
          </w:p>
        </w:tc>
        <w:tc>
          <w:tcPr>
            <w:tcW w:w="101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753697</w:t>
            </w:r>
          </w:p>
        </w:tc>
        <w:tc>
          <w:tcPr>
            <w:tcW w:w="101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756390</w:t>
            </w:r>
          </w:p>
        </w:tc>
        <w:tc>
          <w:tcPr>
            <w:tcW w:w="101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24524</w:t>
            </w:r>
          </w:p>
        </w:tc>
        <w:tc>
          <w:tcPr>
            <w:tcW w:w="1084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04065</w:t>
            </w:r>
          </w:p>
        </w:tc>
        <w:tc>
          <w:tcPr>
            <w:tcW w:w="101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791144</w:t>
            </w:r>
          </w:p>
        </w:tc>
        <w:tc>
          <w:tcPr>
            <w:tcW w:w="101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776035</w:t>
            </w:r>
          </w:p>
        </w:tc>
        <w:tc>
          <w:tcPr>
            <w:tcW w:w="823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9" w:rsidRPr="003830AE" w:rsidTr="00A97493">
        <w:tc>
          <w:tcPr>
            <w:tcW w:w="1995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89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29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08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87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  <w:r w:rsidR="008F5E49" w:rsidRPr="003830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823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9" w:rsidRPr="003830AE" w:rsidTr="00A97493">
        <w:tc>
          <w:tcPr>
            <w:tcW w:w="1995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108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8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1016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823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F5E49" w:rsidRPr="003830AE" w:rsidTr="00A97493">
        <w:tc>
          <w:tcPr>
            <w:tcW w:w="1995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3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46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6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3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9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5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9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7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8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5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6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2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5)</w:t>
            </w:r>
          </w:p>
        </w:tc>
        <w:tc>
          <w:tcPr>
            <w:tcW w:w="108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64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8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5)</w:t>
            </w:r>
          </w:p>
        </w:tc>
        <w:tc>
          <w:tcPr>
            <w:tcW w:w="1016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2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1)</w:t>
            </w:r>
          </w:p>
        </w:tc>
        <w:tc>
          <w:tcPr>
            <w:tcW w:w="823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441</w:t>
            </w:r>
          </w:p>
        </w:tc>
      </w:tr>
      <w:tr w:rsidR="008F5E49" w:rsidRPr="003830AE" w:rsidTr="00A97493">
        <w:tc>
          <w:tcPr>
            <w:tcW w:w="1995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9" w:rsidRPr="003830AE" w:rsidTr="00A97493">
        <w:tc>
          <w:tcPr>
            <w:tcW w:w="1995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7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7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8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9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7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6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6)</w:t>
            </w:r>
          </w:p>
        </w:tc>
        <w:tc>
          <w:tcPr>
            <w:tcW w:w="108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6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4)</w:t>
            </w:r>
          </w:p>
        </w:tc>
        <w:tc>
          <w:tcPr>
            <w:tcW w:w="1016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3)</w:t>
            </w:r>
          </w:p>
        </w:tc>
        <w:tc>
          <w:tcPr>
            <w:tcW w:w="823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9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F5E49" w:rsidRPr="003830AE" w:rsidTr="00A97493">
        <w:tc>
          <w:tcPr>
            <w:tcW w:w="1995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1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7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7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3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3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5)</w:t>
            </w:r>
          </w:p>
        </w:tc>
        <w:tc>
          <w:tcPr>
            <w:tcW w:w="108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5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4)</w:t>
            </w:r>
          </w:p>
        </w:tc>
        <w:tc>
          <w:tcPr>
            <w:tcW w:w="1016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3)</w:t>
            </w:r>
          </w:p>
        </w:tc>
        <w:tc>
          <w:tcPr>
            <w:tcW w:w="823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F5E49" w:rsidRPr="003830AE" w:rsidTr="00A97493">
        <w:tc>
          <w:tcPr>
            <w:tcW w:w="1995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4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6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3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1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6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3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7)</w:t>
            </w:r>
          </w:p>
        </w:tc>
        <w:tc>
          <w:tcPr>
            <w:tcW w:w="108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2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9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6)</w:t>
            </w:r>
          </w:p>
        </w:tc>
        <w:tc>
          <w:tcPr>
            <w:tcW w:w="823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F5E49" w:rsidRPr="003830AE" w:rsidTr="00A97493">
        <w:tc>
          <w:tcPr>
            <w:tcW w:w="1995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9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1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2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3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3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5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5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3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4)</w:t>
            </w:r>
          </w:p>
        </w:tc>
        <w:tc>
          <w:tcPr>
            <w:tcW w:w="108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6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2)</w:t>
            </w:r>
          </w:p>
        </w:tc>
        <w:tc>
          <w:tcPr>
            <w:tcW w:w="823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F5E49" w:rsidRPr="003830AE" w:rsidTr="00A97493">
        <w:tc>
          <w:tcPr>
            <w:tcW w:w="1995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9" w:rsidRPr="003830AE" w:rsidTr="00A97493">
        <w:tc>
          <w:tcPr>
            <w:tcW w:w="1995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5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2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9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4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9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1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5)</w:t>
            </w:r>
          </w:p>
        </w:tc>
        <w:tc>
          <w:tcPr>
            <w:tcW w:w="108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1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5)</w:t>
            </w:r>
          </w:p>
        </w:tc>
        <w:tc>
          <w:tcPr>
            <w:tcW w:w="823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</w:tr>
      <w:tr w:rsidR="008F5E49" w:rsidRPr="003830AE" w:rsidTr="00A97493">
        <w:tc>
          <w:tcPr>
            <w:tcW w:w="1995" w:type="dxa"/>
          </w:tcPr>
          <w:p w:rsidR="00AE15F8" w:rsidRPr="003830AE" w:rsidRDefault="00AE15F8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2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5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7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7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8)</w:t>
            </w:r>
          </w:p>
        </w:tc>
        <w:tc>
          <w:tcPr>
            <w:tcW w:w="108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6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5)</w:t>
            </w:r>
          </w:p>
        </w:tc>
        <w:tc>
          <w:tcPr>
            <w:tcW w:w="1016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3)</w:t>
            </w:r>
          </w:p>
        </w:tc>
        <w:tc>
          <w:tcPr>
            <w:tcW w:w="823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AE15F8" w:rsidRPr="003830AE" w:rsidRDefault="00AE15F8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8F5E49" w:rsidRPr="003830AE" w:rsidRDefault="008F5E4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F5E49" w:rsidRPr="003830AE" w:rsidRDefault="008F5E49" w:rsidP="003830AE">
      <w:pPr>
        <w:rPr>
          <w:rFonts w:ascii="Times New Roman" w:hAnsi="Times New Roman" w:cs="Times New Roman"/>
          <w:sz w:val="20"/>
          <w:szCs w:val="20"/>
        </w:rPr>
      </w:pPr>
    </w:p>
    <w:p w:rsidR="00FC2E39" w:rsidRPr="003830AE" w:rsidRDefault="00FC2E3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FC2E39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C2E39" w:rsidRPr="003830AE" w:rsidRDefault="00FC2E3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>Table 12. Appendix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1995"/>
        <w:gridCol w:w="1016"/>
        <w:gridCol w:w="1016"/>
        <w:gridCol w:w="1016"/>
        <w:gridCol w:w="1016"/>
        <w:gridCol w:w="1016"/>
        <w:gridCol w:w="1016"/>
        <w:gridCol w:w="1016"/>
        <w:gridCol w:w="1084"/>
        <w:gridCol w:w="1016"/>
        <w:gridCol w:w="1016"/>
        <w:gridCol w:w="823"/>
        <w:gridCol w:w="724"/>
      </w:tblGrid>
      <w:tr w:rsidR="00A97493" w:rsidRPr="003830AE" w:rsidTr="009C42A2">
        <w:tc>
          <w:tcPr>
            <w:tcW w:w="1995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8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1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2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724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9C42A2" w:rsidRPr="003830AE" w:rsidTr="009C42A2">
        <w:tc>
          <w:tcPr>
            <w:tcW w:w="1995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1463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2931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3182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1483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0412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9764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8461</w:t>
            </w: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6455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5005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3735</w:t>
            </w:r>
          </w:p>
        </w:tc>
        <w:tc>
          <w:tcPr>
            <w:tcW w:w="823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2A2" w:rsidRPr="003830AE" w:rsidTr="009C42A2">
        <w:tc>
          <w:tcPr>
            <w:tcW w:w="1995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,992,930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,622,198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,211,802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,989,364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,637,362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,153,929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,804,373</w:t>
            </w: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,400,252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,887,324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,273,438</w:t>
            </w:r>
          </w:p>
        </w:tc>
        <w:tc>
          <w:tcPr>
            <w:tcW w:w="823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2A2" w:rsidRPr="003830AE" w:rsidTr="003830AE">
        <w:tc>
          <w:tcPr>
            <w:tcW w:w="1995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1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1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1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1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1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016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09)</w:t>
            </w:r>
          </w:p>
        </w:tc>
        <w:tc>
          <w:tcPr>
            <w:tcW w:w="823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21.4%</w:t>
            </w:r>
          </w:p>
        </w:tc>
        <w:tc>
          <w:tcPr>
            <w:tcW w:w="724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C42A2" w:rsidRPr="003830AE" w:rsidTr="003830AE">
        <w:tc>
          <w:tcPr>
            <w:tcW w:w="1995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5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6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5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4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2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1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9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8)</w:t>
            </w:r>
          </w:p>
        </w:tc>
        <w:tc>
          <w:tcPr>
            <w:tcW w:w="1016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7)</w:t>
            </w:r>
          </w:p>
        </w:tc>
        <w:tc>
          <w:tcPr>
            <w:tcW w:w="823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21.8%</w:t>
            </w:r>
          </w:p>
        </w:tc>
        <w:tc>
          <w:tcPr>
            <w:tcW w:w="724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C42A2" w:rsidRPr="003830AE" w:rsidTr="003830AE">
        <w:tc>
          <w:tcPr>
            <w:tcW w:w="1995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2A2" w:rsidRPr="003830AE" w:rsidTr="003830AE">
        <w:tc>
          <w:tcPr>
            <w:tcW w:w="1995" w:type="dxa"/>
          </w:tcPr>
          <w:p w:rsidR="009C42A2" w:rsidRPr="003830AE" w:rsidRDefault="009C42A2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8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5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4)</w:t>
            </w:r>
          </w:p>
        </w:tc>
        <w:tc>
          <w:tcPr>
            <w:tcW w:w="1016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3)</w:t>
            </w:r>
          </w:p>
        </w:tc>
        <w:tc>
          <w:tcPr>
            <w:tcW w:w="823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25.0</w:t>
            </w: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24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C42A2" w:rsidRPr="003830AE" w:rsidTr="003830AE">
        <w:tc>
          <w:tcPr>
            <w:tcW w:w="1995" w:type="dxa"/>
          </w:tcPr>
          <w:p w:rsidR="009C42A2" w:rsidRPr="003830AE" w:rsidRDefault="009C42A2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1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9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8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6)</w:t>
            </w:r>
          </w:p>
        </w:tc>
        <w:tc>
          <w:tcPr>
            <w:tcW w:w="1016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26)</w:t>
            </w:r>
          </w:p>
        </w:tc>
        <w:tc>
          <w:tcPr>
            <w:tcW w:w="823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19.1</w:t>
            </w: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24" w:type="dxa"/>
            <w:shd w:val="clear" w:color="auto" w:fill="auto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C42A2" w:rsidRPr="003830AE" w:rsidTr="009C42A2">
        <w:tc>
          <w:tcPr>
            <w:tcW w:w="1995" w:type="dxa"/>
          </w:tcPr>
          <w:p w:rsidR="009C42A2" w:rsidRPr="003830AE" w:rsidRDefault="009C42A2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8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8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8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8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7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7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6)</w:t>
            </w: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5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5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4)</w:t>
            </w:r>
          </w:p>
        </w:tc>
        <w:tc>
          <w:tcPr>
            <w:tcW w:w="823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14.2</w:t>
            </w: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2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C42A2" w:rsidRPr="003830AE" w:rsidTr="009C42A2">
        <w:tc>
          <w:tcPr>
            <w:tcW w:w="1995" w:type="dxa"/>
          </w:tcPr>
          <w:p w:rsidR="009C42A2" w:rsidRPr="003830AE" w:rsidRDefault="009C42A2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6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6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6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5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5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6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5)</w:t>
            </w: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5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4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14)</w:t>
            </w:r>
          </w:p>
        </w:tc>
        <w:tc>
          <w:tcPr>
            <w:tcW w:w="823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-25.0</w:t>
            </w: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2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C42A2" w:rsidRPr="003830AE" w:rsidTr="009C42A2">
        <w:tc>
          <w:tcPr>
            <w:tcW w:w="1995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2A2" w:rsidRPr="003830AE" w:rsidTr="009C42A2">
        <w:tc>
          <w:tcPr>
            <w:tcW w:w="1995" w:type="dxa"/>
          </w:tcPr>
          <w:p w:rsidR="009C42A2" w:rsidRPr="003830AE" w:rsidRDefault="009C42A2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5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4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4)</w:t>
            </w: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3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2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1)</w:t>
            </w:r>
          </w:p>
        </w:tc>
        <w:tc>
          <w:tcPr>
            <w:tcW w:w="823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.0%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9C42A2" w:rsidRPr="003830AE" w:rsidTr="009C42A2">
        <w:tc>
          <w:tcPr>
            <w:tcW w:w="1995" w:type="dxa"/>
          </w:tcPr>
          <w:p w:rsidR="009C42A2" w:rsidRPr="003830AE" w:rsidRDefault="009C42A2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2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2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1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9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8)</w:t>
            </w:r>
          </w:p>
        </w:tc>
        <w:tc>
          <w:tcPr>
            <w:tcW w:w="108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7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6)</w:t>
            </w:r>
          </w:p>
        </w:tc>
        <w:tc>
          <w:tcPr>
            <w:tcW w:w="1016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35)</w:t>
            </w:r>
          </w:p>
        </w:tc>
        <w:tc>
          <w:tcPr>
            <w:tcW w:w="823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.7%</w:t>
            </w:r>
          </w:p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:rsidR="009C42A2" w:rsidRPr="003830AE" w:rsidRDefault="009C42A2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9C42A2" w:rsidRPr="003830AE" w:rsidRDefault="009C42A2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C42A2" w:rsidRPr="003830AE" w:rsidRDefault="009C42A2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C42A2" w:rsidRPr="003830AE" w:rsidRDefault="009C42A2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C2E39" w:rsidRPr="003830AE" w:rsidRDefault="00FC2E3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C2E39" w:rsidRPr="003830AE" w:rsidRDefault="00FC2E39" w:rsidP="003830AE">
      <w:pPr>
        <w:rPr>
          <w:rFonts w:ascii="Times New Roman" w:hAnsi="Times New Roman" w:cs="Times New Roman"/>
          <w:sz w:val="20"/>
          <w:szCs w:val="20"/>
        </w:rPr>
      </w:pPr>
    </w:p>
    <w:p w:rsidR="00FC2E39" w:rsidRPr="003830AE" w:rsidRDefault="00FC2E3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FC2E39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F5E49" w:rsidRPr="003830AE" w:rsidRDefault="008F5E4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D35C27" w:rsidRPr="003830AE">
        <w:rPr>
          <w:rFonts w:ascii="Times New Roman" w:hAnsi="Times New Roman" w:cs="Times New Roman"/>
          <w:sz w:val="20"/>
          <w:szCs w:val="20"/>
        </w:rPr>
        <w:t>1</w:t>
      </w:r>
      <w:r w:rsidR="00FC2E39" w:rsidRPr="003830AE">
        <w:rPr>
          <w:rFonts w:ascii="Times New Roman" w:hAnsi="Times New Roman" w:cs="Times New Roman"/>
          <w:sz w:val="20"/>
          <w:szCs w:val="20"/>
        </w:rPr>
        <w:t>3</w:t>
      </w:r>
      <w:r w:rsidRPr="003830AE">
        <w:rPr>
          <w:rFonts w:ascii="Times New Roman" w:hAnsi="Times New Roman" w:cs="Times New Roman"/>
          <w:sz w:val="20"/>
          <w:szCs w:val="20"/>
        </w:rPr>
        <w:t>. Acute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2447"/>
        <w:gridCol w:w="936"/>
        <w:gridCol w:w="982"/>
        <w:gridCol w:w="951"/>
        <w:gridCol w:w="936"/>
        <w:gridCol w:w="982"/>
        <w:gridCol w:w="951"/>
        <w:gridCol w:w="936"/>
        <w:gridCol w:w="1123"/>
        <w:gridCol w:w="936"/>
        <w:gridCol w:w="982"/>
        <w:gridCol w:w="850"/>
        <w:gridCol w:w="758"/>
      </w:tblGrid>
      <w:tr w:rsidR="00A97493" w:rsidRPr="003830AE" w:rsidTr="0055216B">
        <w:tc>
          <w:tcPr>
            <w:tcW w:w="2447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5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5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2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758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123882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078491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184901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7789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143962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118737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30386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140776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064633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973181</w:t>
            </w:r>
          </w:p>
        </w:tc>
        <w:tc>
          <w:tcPr>
            <w:tcW w:w="850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9" w:rsidRPr="003830AE" w:rsidTr="0055216B">
        <w:tc>
          <w:tcPr>
            <w:tcW w:w="2447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992930</w:t>
            </w: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622198</w:t>
            </w: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211802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989364</w:t>
            </w: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637362</w:t>
            </w: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153929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804373</w:t>
            </w:r>
          </w:p>
        </w:tc>
        <w:tc>
          <w:tcPr>
            <w:tcW w:w="1123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400252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887324</w:t>
            </w: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273438</w:t>
            </w:r>
          </w:p>
        </w:tc>
        <w:tc>
          <w:tcPr>
            <w:tcW w:w="850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216B" w:rsidRPr="003830AE" w:rsidTr="003830AE">
        <w:tc>
          <w:tcPr>
            <w:tcW w:w="2447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4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2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82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2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58)</w:t>
            </w:r>
          </w:p>
        </w:tc>
        <w:tc>
          <w:tcPr>
            <w:tcW w:w="850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0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3830AE">
        <w:tc>
          <w:tcPr>
            <w:tcW w:w="2447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72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98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55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92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7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94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71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91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49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5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37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79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68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8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79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16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982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90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61)</w:t>
            </w:r>
          </w:p>
        </w:tc>
        <w:tc>
          <w:tcPr>
            <w:tcW w:w="850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.4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0053</w:t>
            </w:r>
          </w:p>
        </w:tc>
      </w:tr>
      <w:tr w:rsidR="008F5E49" w:rsidRPr="003830AE" w:rsidTr="003830AE">
        <w:tc>
          <w:tcPr>
            <w:tcW w:w="2447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216B" w:rsidRPr="003830AE" w:rsidTr="003830AE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5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3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4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4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5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2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2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0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5)</w:t>
            </w:r>
          </w:p>
        </w:tc>
        <w:tc>
          <w:tcPr>
            <w:tcW w:w="982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2)</w:t>
            </w:r>
          </w:p>
        </w:tc>
        <w:tc>
          <w:tcPr>
            <w:tcW w:w="850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8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3830AE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5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0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7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5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3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5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2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6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8)</w:t>
            </w:r>
          </w:p>
        </w:tc>
        <w:tc>
          <w:tcPr>
            <w:tcW w:w="982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5)</w:t>
            </w:r>
          </w:p>
        </w:tc>
        <w:tc>
          <w:tcPr>
            <w:tcW w:w="850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1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4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1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2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7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2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8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2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7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01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9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23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12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6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19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7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22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7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04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1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09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4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7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9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1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2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9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F5E49" w:rsidRPr="003830AE" w:rsidTr="0055216B">
        <w:tc>
          <w:tcPr>
            <w:tcW w:w="2447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85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47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42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83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43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87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43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74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37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67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33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82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39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32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54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25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40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18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6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3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4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6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6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4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1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6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6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3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3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6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2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6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0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1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0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6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6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8F5E49" w:rsidRPr="003830AE" w:rsidRDefault="008F5E4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F5E49" w:rsidRPr="003830AE" w:rsidRDefault="008F5E49" w:rsidP="003830AE">
      <w:pPr>
        <w:rPr>
          <w:rFonts w:ascii="Times New Roman" w:hAnsi="Times New Roman" w:cs="Times New Roman"/>
          <w:sz w:val="20"/>
          <w:szCs w:val="20"/>
        </w:rPr>
      </w:pPr>
    </w:p>
    <w:p w:rsidR="008F5E49" w:rsidRPr="003830AE" w:rsidRDefault="008F5E4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8F5E49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F5E49" w:rsidRPr="003830AE" w:rsidRDefault="008F5E4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D35C27" w:rsidRPr="003830AE">
        <w:rPr>
          <w:rFonts w:ascii="Times New Roman" w:hAnsi="Times New Roman" w:cs="Times New Roman"/>
          <w:sz w:val="20"/>
          <w:szCs w:val="20"/>
        </w:rPr>
        <w:t>1</w:t>
      </w:r>
      <w:r w:rsidR="00FC2E39" w:rsidRPr="003830AE">
        <w:rPr>
          <w:rFonts w:ascii="Times New Roman" w:hAnsi="Times New Roman" w:cs="Times New Roman"/>
          <w:sz w:val="20"/>
          <w:szCs w:val="20"/>
        </w:rPr>
        <w:t>4</w:t>
      </w:r>
      <w:r w:rsidRPr="003830AE">
        <w:rPr>
          <w:rFonts w:ascii="Times New Roman" w:hAnsi="Times New Roman" w:cs="Times New Roman"/>
          <w:sz w:val="20"/>
          <w:szCs w:val="20"/>
        </w:rPr>
        <w:t>. Chronic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2447"/>
        <w:gridCol w:w="936"/>
        <w:gridCol w:w="982"/>
        <w:gridCol w:w="951"/>
        <w:gridCol w:w="936"/>
        <w:gridCol w:w="982"/>
        <w:gridCol w:w="951"/>
        <w:gridCol w:w="936"/>
        <w:gridCol w:w="1123"/>
        <w:gridCol w:w="936"/>
        <w:gridCol w:w="982"/>
        <w:gridCol w:w="850"/>
        <w:gridCol w:w="758"/>
      </w:tblGrid>
      <w:tr w:rsidR="00A97493" w:rsidRPr="003830AE" w:rsidTr="0055216B">
        <w:tc>
          <w:tcPr>
            <w:tcW w:w="2447" w:type="dxa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5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51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23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82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758" w:type="dxa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563932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568888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81666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601417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642778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568466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612361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507221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77383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49821</w:t>
            </w:r>
          </w:p>
        </w:tc>
        <w:tc>
          <w:tcPr>
            <w:tcW w:w="850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9" w:rsidRPr="003830AE" w:rsidTr="0055216B">
        <w:tc>
          <w:tcPr>
            <w:tcW w:w="2447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992930</w:t>
            </w: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622198</w:t>
            </w: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211802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989364</w:t>
            </w: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637362</w:t>
            </w: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153929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804373</w:t>
            </w:r>
          </w:p>
        </w:tc>
        <w:tc>
          <w:tcPr>
            <w:tcW w:w="1123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400252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887324</w:t>
            </w: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273438</w:t>
            </w:r>
          </w:p>
        </w:tc>
        <w:tc>
          <w:tcPr>
            <w:tcW w:w="850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216B" w:rsidRPr="003830AE" w:rsidTr="003830AE">
        <w:tc>
          <w:tcPr>
            <w:tcW w:w="2447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5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2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4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1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9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3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3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9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8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2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9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6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7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4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6)</w:t>
            </w:r>
          </w:p>
        </w:tc>
        <w:tc>
          <w:tcPr>
            <w:tcW w:w="982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2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65)</w:t>
            </w:r>
          </w:p>
        </w:tc>
        <w:tc>
          <w:tcPr>
            <w:tcW w:w="850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5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3830AE">
        <w:tc>
          <w:tcPr>
            <w:tcW w:w="2447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67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26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59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22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31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14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47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14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46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12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22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05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38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06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91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94)</w:t>
            </w:r>
          </w:p>
        </w:tc>
        <w:tc>
          <w:tcPr>
            <w:tcW w:w="982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77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9)</w:t>
            </w:r>
          </w:p>
        </w:tc>
        <w:tc>
          <w:tcPr>
            <w:tcW w:w="850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9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55216B" w:rsidRPr="003830AE" w:rsidRDefault="00BB14D6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F5E49" w:rsidRPr="003830AE" w:rsidTr="003830AE">
        <w:tc>
          <w:tcPr>
            <w:tcW w:w="2447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6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9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8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7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9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9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1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8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8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2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2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3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47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5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0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4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5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5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2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2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2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2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48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47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9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47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9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25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8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4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3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8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5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7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4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6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7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36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7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21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15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.7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20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9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6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00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1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12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4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04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1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2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7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07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5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9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8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1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4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2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9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.0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F5E49" w:rsidRPr="003830AE" w:rsidTr="0055216B">
        <w:tc>
          <w:tcPr>
            <w:tcW w:w="2447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17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59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56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96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48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08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52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07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43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01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46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83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38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72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33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64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28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8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55216B">
        <w:tc>
          <w:tcPr>
            <w:tcW w:w="2447" w:type="dxa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59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35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59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34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49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28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57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3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60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29)</w:t>
            </w:r>
          </w:p>
        </w:tc>
        <w:tc>
          <w:tcPr>
            <w:tcW w:w="951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52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25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60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31)</w:t>
            </w:r>
          </w:p>
        </w:tc>
        <w:tc>
          <w:tcPr>
            <w:tcW w:w="1123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49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25)</w:t>
            </w:r>
          </w:p>
        </w:tc>
        <w:tc>
          <w:tcPr>
            <w:tcW w:w="936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48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23)</w:t>
            </w:r>
          </w:p>
        </w:tc>
        <w:tc>
          <w:tcPr>
            <w:tcW w:w="982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46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21)</w:t>
            </w:r>
          </w:p>
        </w:tc>
        <w:tc>
          <w:tcPr>
            <w:tcW w:w="850" w:type="dxa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8F5E49" w:rsidRPr="003830AE" w:rsidRDefault="008F5E4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F5E49" w:rsidRPr="003830AE" w:rsidRDefault="008F5E49" w:rsidP="003830AE">
      <w:pPr>
        <w:rPr>
          <w:rFonts w:ascii="Times New Roman" w:hAnsi="Times New Roman" w:cs="Times New Roman"/>
          <w:sz w:val="20"/>
          <w:szCs w:val="20"/>
        </w:rPr>
      </w:pPr>
    </w:p>
    <w:p w:rsidR="008F5E49" w:rsidRPr="003830AE" w:rsidRDefault="008F5E4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8F5E49" w:rsidRPr="003830AE" w:rsidSect="004F7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F5E49" w:rsidRPr="003830AE" w:rsidRDefault="008F5E49" w:rsidP="003830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30AE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D35C27" w:rsidRPr="003830AE">
        <w:rPr>
          <w:rFonts w:ascii="Times New Roman" w:hAnsi="Times New Roman" w:cs="Times New Roman"/>
          <w:sz w:val="20"/>
          <w:szCs w:val="20"/>
        </w:rPr>
        <w:t>1</w:t>
      </w:r>
      <w:r w:rsidR="00FC2E39" w:rsidRPr="003830AE">
        <w:rPr>
          <w:rFonts w:ascii="Times New Roman" w:hAnsi="Times New Roman" w:cs="Times New Roman"/>
          <w:sz w:val="20"/>
          <w:szCs w:val="20"/>
        </w:rPr>
        <w:t>5</w:t>
      </w:r>
      <w:r w:rsidRPr="003830AE">
        <w:rPr>
          <w:rFonts w:ascii="Times New Roman" w:hAnsi="Times New Roman" w:cs="Times New Roman"/>
          <w:sz w:val="20"/>
          <w:szCs w:val="20"/>
        </w:rPr>
        <w:t>. Composite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2325"/>
        <w:gridCol w:w="1124"/>
        <w:gridCol w:w="977"/>
        <w:gridCol w:w="949"/>
        <w:gridCol w:w="936"/>
        <w:gridCol w:w="977"/>
        <w:gridCol w:w="949"/>
        <w:gridCol w:w="936"/>
        <w:gridCol w:w="1104"/>
        <w:gridCol w:w="936"/>
        <w:gridCol w:w="977"/>
        <w:gridCol w:w="843"/>
        <w:gridCol w:w="737"/>
      </w:tblGrid>
      <w:tr w:rsidR="00A97493" w:rsidRPr="003830AE" w:rsidTr="003830AE">
        <w:tc>
          <w:tcPr>
            <w:tcW w:w="2325" w:type="dxa"/>
            <w:shd w:val="clear" w:color="auto" w:fill="auto"/>
          </w:tcPr>
          <w:p w:rsidR="00A97493" w:rsidRPr="003830AE" w:rsidRDefault="00A97493" w:rsidP="00A974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GoBack" w:colFirst="1" w:colLast="10"/>
          </w:p>
        </w:tc>
        <w:tc>
          <w:tcPr>
            <w:tcW w:w="1124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77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49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36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77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49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04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6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43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sz w:val="16"/>
                <w:szCs w:val="16"/>
              </w:rPr>
              <w:t>Relative change</w:t>
            </w:r>
          </w:p>
        </w:tc>
        <w:tc>
          <w:tcPr>
            <w:tcW w:w="737" w:type="dxa"/>
            <w:shd w:val="clear" w:color="auto" w:fill="auto"/>
          </w:tcPr>
          <w:p w:rsidR="00A97493" w:rsidRPr="003830AE" w:rsidRDefault="00A97493" w:rsidP="00A974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830A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rend</w:t>
            </w:r>
          </w:p>
        </w:tc>
      </w:tr>
      <w:bookmarkEnd w:id="4"/>
      <w:tr w:rsidR="0055216B" w:rsidRPr="003830AE" w:rsidTr="003830AE">
        <w:tc>
          <w:tcPr>
            <w:tcW w:w="2325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Total number of diabetes long-term complications-related preventable hospitalizations</w:t>
            </w:r>
          </w:p>
        </w:tc>
        <w:tc>
          <w:tcPr>
            <w:tcW w:w="112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245029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195516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208450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323892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281488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162566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309624</w:t>
            </w:r>
          </w:p>
        </w:tc>
        <w:tc>
          <w:tcPr>
            <w:tcW w:w="110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136816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066296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956342</w:t>
            </w:r>
          </w:p>
        </w:tc>
        <w:tc>
          <w:tcPr>
            <w:tcW w:w="843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5E49" w:rsidRPr="003830AE" w:rsidTr="003830AE">
        <w:tc>
          <w:tcPr>
            <w:tcW w:w="2325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 xml:space="preserve">Total number people &gt;18 years in the US </w:t>
            </w:r>
          </w:p>
        </w:tc>
        <w:tc>
          <w:tcPr>
            <w:tcW w:w="1124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1992930</w:t>
            </w:r>
          </w:p>
        </w:tc>
        <w:tc>
          <w:tcPr>
            <w:tcW w:w="97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4622198</w:t>
            </w:r>
          </w:p>
        </w:tc>
        <w:tc>
          <w:tcPr>
            <w:tcW w:w="949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7211802</w:t>
            </w:r>
          </w:p>
        </w:tc>
        <w:tc>
          <w:tcPr>
            <w:tcW w:w="936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29989364</w:t>
            </w:r>
          </w:p>
        </w:tc>
        <w:tc>
          <w:tcPr>
            <w:tcW w:w="97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2637362</w:t>
            </w:r>
          </w:p>
        </w:tc>
        <w:tc>
          <w:tcPr>
            <w:tcW w:w="949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5153929</w:t>
            </w:r>
          </w:p>
        </w:tc>
        <w:tc>
          <w:tcPr>
            <w:tcW w:w="936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37804373</w:t>
            </w:r>
          </w:p>
        </w:tc>
        <w:tc>
          <w:tcPr>
            <w:tcW w:w="1104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0400252</w:t>
            </w:r>
          </w:p>
        </w:tc>
        <w:tc>
          <w:tcPr>
            <w:tcW w:w="936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2887324</w:t>
            </w:r>
          </w:p>
        </w:tc>
        <w:tc>
          <w:tcPr>
            <w:tcW w:w="97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45273438</w:t>
            </w:r>
          </w:p>
        </w:tc>
        <w:tc>
          <w:tcPr>
            <w:tcW w:w="843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216B" w:rsidRPr="003830AE" w:rsidTr="003830AE">
        <w:tc>
          <w:tcPr>
            <w:tcW w:w="2325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Overall hospitalization rate, %</w:t>
            </w:r>
          </w:p>
        </w:tc>
        <w:tc>
          <w:tcPr>
            <w:tcW w:w="112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1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2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6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5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9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8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6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5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8)</w:t>
            </w:r>
          </w:p>
        </w:tc>
        <w:tc>
          <w:tcPr>
            <w:tcW w:w="110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5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6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1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4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082)</w:t>
            </w:r>
          </w:p>
        </w:tc>
        <w:tc>
          <w:tcPr>
            <w:tcW w:w="843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7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3830AE">
        <w:tc>
          <w:tcPr>
            <w:tcW w:w="2325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Age-adjusted hospitalization rate, %</w:t>
            </w:r>
          </w:p>
        </w:tc>
        <w:tc>
          <w:tcPr>
            <w:tcW w:w="112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.40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89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.15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84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.03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9.12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77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.88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75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.50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66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.93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72)</w:t>
            </w:r>
          </w:p>
        </w:tc>
        <w:tc>
          <w:tcPr>
            <w:tcW w:w="110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.40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63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8.10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56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7.73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49)</w:t>
            </w:r>
          </w:p>
        </w:tc>
        <w:tc>
          <w:tcPr>
            <w:tcW w:w="843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.8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F5E49" w:rsidRPr="003830AE" w:rsidTr="003830AE">
        <w:tc>
          <w:tcPr>
            <w:tcW w:w="2325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age group, %</w:t>
            </w:r>
          </w:p>
        </w:tc>
        <w:tc>
          <w:tcPr>
            <w:tcW w:w="1124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216B" w:rsidRPr="003830AE" w:rsidTr="003830AE">
        <w:tc>
          <w:tcPr>
            <w:tcW w:w="2325" w:type="dxa"/>
            <w:shd w:val="clear" w:color="auto" w:fill="auto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8-44 years</w:t>
            </w:r>
          </w:p>
        </w:tc>
        <w:tc>
          <w:tcPr>
            <w:tcW w:w="112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6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5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7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6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8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6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7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5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21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8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6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4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6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6)</w:t>
            </w:r>
          </w:p>
        </w:tc>
        <w:tc>
          <w:tcPr>
            <w:tcW w:w="110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14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4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1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08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9)</w:t>
            </w:r>
          </w:p>
        </w:tc>
        <w:tc>
          <w:tcPr>
            <w:tcW w:w="843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3830AE">
        <w:tc>
          <w:tcPr>
            <w:tcW w:w="2325" w:type="dxa"/>
            <w:shd w:val="clear" w:color="auto" w:fill="auto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1124" w:type="dxa"/>
            <w:shd w:val="clear" w:color="auto" w:fill="auto"/>
          </w:tcPr>
          <w:p w:rsidR="00DA56DE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33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9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33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6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32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3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(0.0202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37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1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7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34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8)</w:t>
            </w:r>
          </w:p>
        </w:tc>
        <w:tc>
          <w:tcPr>
            <w:tcW w:w="110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28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6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24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4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2.21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2)</w:t>
            </w:r>
          </w:p>
        </w:tc>
        <w:tc>
          <w:tcPr>
            <w:tcW w:w="843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1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3830AE">
        <w:tc>
          <w:tcPr>
            <w:tcW w:w="2325" w:type="dxa"/>
            <w:shd w:val="clear" w:color="auto" w:fill="auto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</w:tc>
        <w:tc>
          <w:tcPr>
            <w:tcW w:w="112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96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8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9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4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4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83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6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71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658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4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65)</w:t>
            </w:r>
          </w:p>
        </w:tc>
        <w:tc>
          <w:tcPr>
            <w:tcW w:w="110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6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54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50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8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1.40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41)</w:t>
            </w:r>
          </w:p>
        </w:tc>
        <w:tc>
          <w:tcPr>
            <w:tcW w:w="843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.5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3830AE" w:rsidTr="003830AE">
        <w:tc>
          <w:tcPr>
            <w:tcW w:w="2325" w:type="dxa"/>
            <w:shd w:val="clear" w:color="auto" w:fill="auto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  <w:tc>
          <w:tcPr>
            <w:tcW w:w="112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93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11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9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67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8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78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8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52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6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36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4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70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10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40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7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25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04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02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199)</w:t>
            </w:r>
          </w:p>
        </w:tc>
        <w:tc>
          <w:tcPr>
            <w:tcW w:w="843" w:type="dxa"/>
            <w:shd w:val="clear" w:color="auto" w:fill="auto"/>
          </w:tcPr>
          <w:p w:rsidR="0055216B" w:rsidRPr="003830AE" w:rsidRDefault="00DA56DE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1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3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8F5E49" w:rsidRPr="003830AE" w:rsidTr="003830AE">
        <w:tc>
          <w:tcPr>
            <w:tcW w:w="2325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Hospitalization rate by sex, %</w:t>
            </w:r>
          </w:p>
        </w:tc>
        <w:tc>
          <w:tcPr>
            <w:tcW w:w="1124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8F5E49" w:rsidRPr="003830AE" w:rsidRDefault="008F5E49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216B" w:rsidRPr="003830AE" w:rsidTr="003830AE">
        <w:tc>
          <w:tcPr>
            <w:tcW w:w="2325" w:type="dxa"/>
            <w:shd w:val="clear" w:color="auto" w:fill="auto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30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28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15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22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07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18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16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19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032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13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80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05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5.00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11)</w:t>
            </w:r>
          </w:p>
        </w:tc>
        <w:tc>
          <w:tcPr>
            <w:tcW w:w="110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72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302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53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95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33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7)</w:t>
            </w:r>
          </w:p>
        </w:tc>
        <w:tc>
          <w:tcPr>
            <w:tcW w:w="843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4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5216B" w:rsidRPr="00DC323E" w:rsidTr="003830AE">
        <w:tc>
          <w:tcPr>
            <w:tcW w:w="2325" w:type="dxa"/>
            <w:shd w:val="clear" w:color="auto" w:fill="auto"/>
          </w:tcPr>
          <w:p w:rsidR="0055216B" w:rsidRPr="003830AE" w:rsidRDefault="0055216B" w:rsidP="00383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2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249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95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186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91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18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9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9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6)</w:t>
            </w:r>
          </w:p>
        </w:tc>
        <w:tc>
          <w:tcPr>
            <w:tcW w:w="949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04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254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9)</w:t>
            </w:r>
          </w:p>
        </w:tc>
        <w:tc>
          <w:tcPr>
            <w:tcW w:w="1104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07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82)</w:t>
            </w:r>
          </w:p>
        </w:tc>
        <w:tc>
          <w:tcPr>
            <w:tcW w:w="936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4.021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79)</w:t>
            </w:r>
          </w:p>
        </w:tc>
        <w:tc>
          <w:tcPr>
            <w:tcW w:w="977" w:type="dxa"/>
            <w:shd w:val="clear" w:color="auto" w:fill="auto"/>
          </w:tcPr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3.915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(0.0274)</w:t>
            </w:r>
          </w:p>
        </w:tc>
        <w:tc>
          <w:tcPr>
            <w:tcW w:w="843" w:type="dxa"/>
            <w:shd w:val="clear" w:color="auto" w:fill="auto"/>
          </w:tcPr>
          <w:p w:rsidR="00DA56DE" w:rsidRPr="003830AE" w:rsidRDefault="00DA56DE" w:rsidP="003830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9</w:t>
            </w:r>
            <w:r w:rsidR="00DC323E" w:rsidRPr="00383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  <w:p w:rsidR="0055216B" w:rsidRPr="003830A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55216B" w:rsidRPr="00DC323E" w:rsidRDefault="0055216B" w:rsidP="00383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30AE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8F5E49" w:rsidRDefault="008F5E49" w:rsidP="003830AE">
      <w:pPr>
        <w:rPr>
          <w:rFonts w:ascii="Times New Roman" w:hAnsi="Times New Roman" w:cs="Times New Roman"/>
          <w:sz w:val="20"/>
          <w:szCs w:val="20"/>
        </w:rPr>
      </w:pPr>
    </w:p>
    <w:p w:rsidR="008F5E49" w:rsidRDefault="008F5E49" w:rsidP="003830AE">
      <w:pPr>
        <w:rPr>
          <w:rFonts w:ascii="Times New Roman" w:hAnsi="Times New Roman" w:cs="Times New Roman"/>
          <w:sz w:val="20"/>
          <w:szCs w:val="20"/>
        </w:rPr>
      </w:pPr>
    </w:p>
    <w:p w:rsidR="008F5E49" w:rsidRDefault="008F5E49" w:rsidP="003830AE">
      <w:pPr>
        <w:tabs>
          <w:tab w:val="left" w:pos="424"/>
        </w:tabs>
        <w:rPr>
          <w:rFonts w:ascii="Times New Roman" w:hAnsi="Times New Roman" w:cs="Times New Roman"/>
          <w:sz w:val="20"/>
          <w:szCs w:val="20"/>
        </w:rPr>
      </w:pPr>
    </w:p>
    <w:p w:rsidR="00AE15F8" w:rsidRDefault="008F5E49" w:rsidP="003830AE">
      <w:pPr>
        <w:tabs>
          <w:tab w:val="left" w:pos="424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:rsidR="004F7F80" w:rsidRPr="00E63278" w:rsidRDefault="00AE15F8" w:rsidP="003830AE">
      <w:pPr>
        <w:tabs>
          <w:tab w:val="left" w:pos="733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sectPr w:rsidR="004F7F80" w:rsidRPr="00E63278" w:rsidSect="004F7F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F80"/>
    <w:rsid w:val="000609D5"/>
    <w:rsid w:val="00065FA1"/>
    <w:rsid w:val="000B1059"/>
    <w:rsid w:val="00151120"/>
    <w:rsid w:val="00156C87"/>
    <w:rsid w:val="002E2C18"/>
    <w:rsid w:val="00310E2E"/>
    <w:rsid w:val="003830AE"/>
    <w:rsid w:val="003B7747"/>
    <w:rsid w:val="003F4186"/>
    <w:rsid w:val="004E0219"/>
    <w:rsid w:val="004F7F80"/>
    <w:rsid w:val="0055216B"/>
    <w:rsid w:val="0056674E"/>
    <w:rsid w:val="0058674D"/>
    <w:rsid w:val="005B679A"/>
    <w:rsid w:val="00621B83"/>
    <w:rsid w:val="00695B0F"/>
    <w:rsid w:val="006A5014"/>
    <w:rsid w:val="006C3000"/>
    <w:rsid w:val="006D1CF0"/>
    <w:rsid w:val="007F7045"/>
    <w:rsid w:val="008B7628"/>
    <w:rsid w:val="008F5E49"/>
    <w:rsid w:val="00904148"/>
    <w:rsid w:val="00945015"/>
    <w:rsid w:val="009C42A2"/>
    <w:rsid w:val="009F10E0"/>
    <w:rsid w:val="00A43B61"/>
    <w:rsid w:val="00A97493"/>
    <w:rsid w:val="00AE15F8"/>
    <w:rsid w:val="00AF6FEE"/>
    <w:rsid w:val="00B21E65"/>
    <w:rsid w:val="00B40661"/>
    <w:rsid w:val="00B659D3"/>
    <w:rsid w:val="00B87662"/>
    <w:rsid w:val="00B965F1"/>
    <w:rsid w:val="00BB14D6"/>
    <w:rsid w:val="00C402E0"/>
    <w:rsid w:val="00CB6115"/>
    <w:rsid w:val="00D11BE4"/>
    <w:rsid w:val="00D35C27"/>
    <w:rsid w:val="00DA56DE"/>
    <w:rsid w:val="00DB1283"/>
    <w:rsid w:val="00DC323E"/>
    <w:rsid w:val="00DF3DB4"/>
    <w:rsid w:val="00E13108"/>
    <w:rsid w:val="00E5707B"/>
    <w:rsid w:val="00E63278"/>
    <w:rsid w:val="00EB33AE"/>
    <w:rsid w:val="00F233DB"/>
    <w:rsid w:val="00FC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1DF2E"/>
  <w15:chartTrackingRefBased/>
  <w15:docId w15:val="{070E01E3-4002-418A-9F11-13128C1CA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1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4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2</TotalTime>
  <Pages>15</Pages>
  <Words>4335</Words>
  <Characters>24714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ptist Health South Florida</Company>
  <LinksUpToDate>false</LinksUpToDate>
  <CharactersWithSpaces>28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 B. Rubens</dc:creator>
  <cp:keywords/>
  <dc:description/>
  <cp:lastModifiedBy>Muni Rubens</cp:lastModifiedBy>
  <cp:revision>21</cp:revision>
  <dcterms:created xsi:type="dcterms:W3CDTF">2018-09-06T16:22:00Z</dcterms:created>
  <dcterms:modified xsi:type="dcterms:W3CDTF">2020-12-15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867445057</vt:i4>
  </property>
  <property fmtid="{D5CDD505-2E9C-101B-9397-08002B2CF9AE}" pid="3" name="_NewReviewCycle">
    <vt:lpwstr/>
  </property>
  <property fmtid="{D5CDD505-2E9C-101B-9397-08002B2CF9AE}" pid="4" name="_EmailSubject">
    <vt:lpwstr/>
  </property>
  <property fmtid="{D5CDD505-2E9C-101B-9397-08002B2CF9AE}" pid="5" name="_AuthorEmail">
    <vt:lpwstr>MuniR@baptisthealth.net</vt:lpwstr>
  </property>
  <property fmtid="{D5CDD505-2E9C-101B-9397-08002B2CF9AE}" pid="6" name="_AuthorEmailDisplayName">
    <vt:lpwstr>Muni B. Rubens</vt:lpwstr>
  </property>
  <property fmtid="{D5CDD505-2E9C-101B-9397-08002B2CF9AE}" pid="7" name="_ReviewingToolsShownOnce">
    <vt:lpwstr/>
  </property>
</Properties>
</file>